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F3DAE" w14:textId="67E3A12A" w:rsidR="0035256A" w:rsidRDefault="0035256A" w:rsidP="0035256A">
      <w:pPr>
        <w:pStyle w:val="01Title"/>
      </w:pPr>
      <w:r>
        <w:t>Imaging through diffuse media using multi-mode vortex beams and deep learning</w:t>
      </w:r>
      <w:r w:rsidR="00331C5F">
        <w:t xml:space="preserve">: Supplemental </w:t>
      </w:r>
      <w:r w:rsidR="008E60FC">
        <w:t>document</w:t>
      </w:r>
    </w:p>
    <w:p w14:paraId="2A81DC45" w14:textId="1F619FDF" w:rsidR="004D25CB" w:rsidRPr="007A54A1" w:rsidRDefault="004D25CB" w:rsidP="004D25CB">
      <w:pPr>
        <w:pStyle w:val="09BodyFirstParagraph"/>
      </w:pPr>
      <w:r w:rsidRPr="007A54A1">
        <w:t xml:space="preserve">This </w:t>
      </w:r>
      <w:r w:rsidR="00E9606A">
        <w:t>supplemental document</w:t>
      </w:r>
      <w:r w:rsidRPr="007A54A1">
        <w:t xml:space="preserve"> establishes a relation between the light scattering due to glass diffusers and the light interaction with tissues. An experiment is also performed to determine the mean free path and the optical depth of the diffuser. </w:t>
      </w:r>
    </w:p>
    <w:p w14:paraId="52EC103E" w14:textId="77777777" w:rsidR="004D25CB" w:rsidRDefault="004D25CB" w:rsidP="004D25CB">
      <w:pPr>
        <w:pStyle w:val="10BodySubsequentParagraph"/>
        <w:ind w:firstLine="0"/>
      </w:pPr>
    </w:p>
    <w:p w14:paraId="4537F7CF" w14:textId="40DB5E83" w:rsidR="004D25CB" w:rsidRPr="007A54A1" w:rsidRDefault="004D25CB" w:rsidP="004D25CB">
      <w:pPr>
        <w:pStyle w:val="10BodySubsequentParagraph"/>
        <w:ind w:firstLine="0"/>
      </w:pPr>
      <w:r w:rsidRPr="007A54A1">
        <w:t xml:space="preserve">The scattering properties of a diffuser are described in section </w:t>
      </w:r>
      <w:r w:rsidR="004D381E">
        <w:t>S</w:t>
      </w:r>
      <w:r>
        <w:t>.1</w:t>
      </w:r>
      <w:r w:rsidRPr="007A54A1">
        <w:t xml:space="preserve">. We then determine the optical mean free path and the optical depth of the diffuser using an experimental setup described in section </w:t>
      </w:r>
      <w:r w:rsidR="004D381E">
        <w:t>S</w:t>
      </w:r>
      <w:r>
        <w:t>.2.</w:t>
      </w:r>
    </w:p>
    <w:p w14:paraId="0F2A9F83" w14:textId="40264227" w:rsidR="004D25CB" w:rsidRPr="007A4B8E" w:rsidRDefault="004D381E" w:rsidP="006B60BA">
      <w:pPr>
        <w:pStyle w:val="08SectionHeader10"/>
      </w:pPr>
      <w:r>
        <w:t>S</w:t>
      </w:r>
      <w:r w:rsidR="004D25CB">
        <w:t>.1</w:t>
      </w:r>
      <w:r w:rsidR="004D25CB" w:rsidRPr="007A4B8E">
        <w:t xml:space="preserve"> </w:t>
      </w:r>
      <w:r w:rsidR="00AE03E8">
        <w:t xml:space="preserve">  </w:t>
      </w:r>
      <w:r w:rsidR="004D25CB" w:rsidRPr="007A4B8E">
        <w:t>Light scattering by a diffuser</w:t>
      </w:r>
    </w:p>
    <w:p w14:paraId="713619DC" w14:textId="7EA9CB91" w:rsidR="004D25CB" w:rsidRPr="007A54A1" w:rsidRDefault="004D25CB" w:rsidP="004D25CB">
      <w:pPr>
        <w:pStyle w:val="09BodyFirstParagraph"/>
      </w:pPr>
      <w:r>
        <w:t>Ground glass diffusers, usually 1.5 to 2 mm in width, have a thickness corresponding to several mean free paths (0.03 to 0.4 mm) which is similar to the tissue mean free path</w:t>
      </w:r>
      <w:r>
        <w:fldChar w:fldCharType="begin" w:fldLock="1"/>
      </w:r>
      <w:r w:rsidR="006B60BA">
        <w:instrText>ADDIN CSL_CITATION {"citationItems":[{"id":"ITEM-1","itemData":{"DOI":"10.1117/1.ap.1.3.036002","ISSN":"2577-5421","abstract":"The problem of imaging through thick scattering media is encountered in many disciplines of science, ranging from mesoscopic physics to astronomy. Photons become diffusive after propagating through a scattering medium with an optical thickness of over 10 times the scattering mean free path. As a result, no image but only noise-like patterns can be directly formed. We propose a hybrid neural network for computational imaging through such thick scattering media, demonstrating the reconstruction of image information from various targets hidden behind a white polystyrene slab of 3 mm in thickness or 13.4 times the scattering mean free path. We also demonstrate that the target image can be retrieved with acceptable quality from a very small fraction of its scattered pattern, suggesting that the speckle pattern produced in this way is highly redundant. This leads to a profound question of how the information of the target being encoded into the speckle is to be addressed in future studies.","author":[{"dropping-particle":"","family":"Lyu","given":"Meng","non-dropping-particle":"","parse-names":false,"suffix":""},{"dropping-particle":"","family":"Wang","given":"Hao","non-dropping-particle":"","parse-names":false,"suffix":""},{"dropping-particle":"","family":"Li","given":"Guowei","non-dropping-particle":"","parse-names":false,"suffix":""},{"dropping-particle":"","family":"Zheng","given":"Shanshan","non-dropping-particle":"","parse-names":false,"suffix":""},{"dropping-particle":"","family":"Situ","given":"Guohai","non-dropping-particle":"","parse-names":false,"suffix":""}],"container-title":"Advanced Photonics","id":"ITEM-1","issue":"03","issued":{"date-parts":[["2019"]]},"page":"1","title":"Learning-based lensless imaging through optically thick scattering media","type":"article-journal","volume":"1"},"uris":["http://www.mendeley.com/documents/?uuid=48824a7f-36f1-48a9-b912-bf274e650ca3"]},{"id":"ITEM-2","itemData":{"DOI":"10.1364/oe.16.005907","ISSN":"1094-4087","PMID":"18542702","abstract":"We present measurements of the optical properties of six different fat emulsions from three different brands, Clinoleic, Lipovenoes and Intralipid, with fat concentrations from 10% to 30%. The scattering coefficient, the reduced scattering coefficient, and the phase function of each sample are measured for wavelengths between 350 nm and 900 nm. A method for the calculation of the particle size distribution of these fat emulsions is introduced. With the particle size distribution the optical properties of the fat emulsions are obtained with Mie theory. Simple equations for the calculation of the absorption coefficient, the scattering coefficient, the reduced scattering coefficient, the g factor, and the phase function of all measured samples are presented.","author":[{"dropping-particle":"","family":"Michels","given":"Rene","non-dropping-particle":"","parse-names":false,"suffix":""},{"dropping-particle":"","family":"Foschum","given":"Florian","non-dropping-particle":"","parse-names":false,"suffix":""},{"dropping-particle":"","family":"Kienle","given":"Alwin","non-dropping-particle":"","parse-names":false,"suffix":""}],"container-title":"Optics Express","id":"ITEM-2","issue":"8","issued":{"date-parts":[["2008"]]},"page":"5907","title":"Optical properties of fat emulsions","type":"article-journal","volume":"16"},"uris":["http://www.mendeley.com/documents/?uuid=13d23dea-76a7-44be-adeb-98387f286f01"]},{"id":"ITEM-3","itemData":{"DOI":"10.1103/PhysRevLett.118.043903","ISSN":"10797114","PMID":"28186813","abstract":"Intensity maxima and zeros of speckle patterns obtained behind a diffuser are experimentally interchanged by applying a spiral phase delay of charge ±1 to the impinging coherent beam. This transform arises from the expectation that tightly focused beams, which have a planar wave front around the focus, are so changed into vortex beams and vice versa. The statistics of extrema locations and the intensity distribution of the so-generated \"complementary\" patterns are characterized by numerical simulations. It is demonstrated experimentally that the incoherent superposition of the three \"complementary speckle patterns\" yield a synthetic speckle grain size enlarged by a factor of 3. A cyclic permutation of optical vortices and intensity maxima is unexpectedly observed and discussed.","author":[{"dropping-particle":"","family":"Gateau","given":"Jérôme","non-dropping-particle":"","parse-names":false,"suffix":""},{"dropping-particle":"","family":"Rigneault","given":"Hervé","non-dropping-particle":"","parse-names":false,"suffix":""},{"dropping-particle":"","family":"Guillon","given":"Marc","non-dropping-particle":"","parse-names":false,"suffix":""}],"container-title":"Physical Review Letters","id":"ITEM-3","issue":"4","issued":{"date-parts":[["2017"]]},"title":"Complementary Speckle Patterns: Deterministic Interchange of Intrinsic Vortices and Maxima through Scattering Media","type":"article-journal","volume":"118"},"uris":["http://www.mendeley.com/documents/?uuid=cd302599-d5d1-45db-bbbb-911106431041"]}],"mendeley":{"formattedCitation":" [1–3]","plainTextFormattedCitation":" [1–3]","previouslyFormattedCitation":" [1–3]"},"properties":{"noteIndex":0},"schema":"https://github.com/citation-style-language/schema/raw/master/csl-citation.json"}</w:instrText>
      </w:r>
      <w:r>
        <w:fldChar w:fldCharType="separate"/>
      </w:r>
      <w:r w:rsidR="006B60BA" w:rsidRPr="006B60BA">
        <w:rPr>
          <w:noProof/>
        </w:rPr>
        <w:t> [1–3]</w:t>
      </w:r>
      <w:r>
        <w:fldChar w:fldCharType="end"/>
      </w:r>
      <w:r>
        <w:t>. Therefore, due to multiple interactions, diffuse photons cause t</w:t>
      </w:r>
      <w:r w:rsidRPr="007A54A1">
        <w:t xml:space="preserve">he noise like speckle patterns provided that the </w:t>
      </w:r>
      <w:r>
        <w:t xml:space="preserve">sample is </w:t>
      </w:r>
      <w:r w:rsidRPr="007A54A1">
        <w:t>thic</w:t>
      </w:r>
      <w:r>
        <w:t>k</w:t>
      </w:r>
      <w:r w:rsidRPr="007A54A1">
        <w:t xml:space="preserve"> enough (several mean free paths) to allow multiple scattering events</w:t>
      </w:r>
      <w:r>
        <w:fldChar w:fldCharType="begin" w:fldLock="1"/>
      </w:r>
      <w:r w:rsidR="006B60BA">
        <w:instrText>ADDIN CSL_CITATION {"citationItems":[{"id":"ITEM-1","itemData":{"DOI":"10.1117/1.ap.1.3.036002","ISSN":"2577-5421","abstract":"The problem of imaging through thick scattering media is encountered in many disciplines of science, ranging from mesoscopic physics to astronomy. Photons become diffusive after propagating through a scattering medium with an optical thickness of over 10 times the scattering mean free path. As a result, no image but only noise-like patterns can be directly formed. We propose a hybrid neural network for computational imaging through such thick scattering media, demonstrating the reconstruction of image information from various targets hidden behind a white polystyrene slab of 3 mm in thickness or 13.4 times the scattering mean free path. We also demonstrate that the target image can be retrieved with acceptable quality from a very small fraction of its scattered pattern, suggesting that the speckle pattern produced in this way is highly redundant. This leads to a profound question of how the information of the target being encoded into the speckle is to be addressed in future studies.","author":[{"dropping-particle":"","family":"Lyu","given":"Meng","non-dropping-particle":"","parse-names":false,"suffix":""},{"dropping-particle":"","family":"Wang","given":"Hao","non-dropping-particle":"","parse-names":false,"suffix":""},{"dropping-particle":"","family":"Li","given":"Guowei","non-dropping-particle":"","parse-names":false,"suffix":""},{"dropping-particle":"","family":"Zheng","given":"Shanshan","non-dropping-particle":"","parse-names":false,"suffix":""},{"dropping-particle":"","family":"Situ","given":"Guohai","non-dropping-particle":"","parse-names":false,"suffix":""}],"container-title":"Advanced Photonics","id":"ITEM-1","issue":"03","issued":{"date-parts":[["2019"]]},"page":"1","title":"Learning-based lensless imaging through optically thick scattering media","type":"article-journal","volume":"1"},"uris":["http://www.mendeley.com/documents/?uuid=48824a7f-36f1-48a9-b912-bf274e650ca3"]},{"id":"ITEM-2","itemData":{"DOI":"10.1364/oe.16.005907","ISSN":"1094-4087","PMID":"18542702","abstract":"We present measurements of the optical properties of six different fat emulsions from three different brands, Clinoleic, Lipovenoes and Intralipid, with fat concentrations from 10% to 30%. The scattering coefficient, the reduced scattering coefficient, and the phase function of each sample are measured for wavelengths between 350 nm and 900 nm. A method for the calculation of the particle size distribution of these fat emulsions is introduced. With the particle size distribution the optical properties of the fat emulsions are obtained with Mie theory. Simple equations for the calculation of the absorption coefficient, the scattering coefficient, the reduced scattering coefficient, the g factor, and the phase function of all measured samples are presented.","author":[{"dropping-particle":"","family":"Michels","given":"Rene","non-dropping-particle":"","parse-names":false,"suffix":""},{"dropping-particle":"","family":"Foschum","given":"Florian","non-dropping-particle":"","parse-names":false,"suffix":""},{"dropping-particle":"","family":"Kienle","given":"Alwin","non-dropping-particle":"","parse-names":false,"suffix":""}],"container-title":"Optics Express","id":"ITEM-2","issue":"8","issued":{"date-parts":[["2008"]]},"page":"5907","title":"Optical properties of fat emulsions","type":"article-journal","volume":"16"},"uris":["http://www.mendeley.com/documents/?uuid=13d23dea-76a7-44be-adeb-98387f286f01"]}],"mendeley":{"formattedCitation":" [1,2]","plainTextFormattedCitation":" [1,2]","previouslyFormattedCitation":" [1,2]"},"properties":{"noteIndex":0},"schema":"https://github.com/citation-style-language/schema/raw/master/csl-citation.json"}</w:instrText>
      </w:r>
      <w:r>
        <w:fldChar w:fldCharType="separate"/>
      </w:r>
      <w:r w:rsidR="006B60BA" w:rsidRPr="006B60BA">
        <w:rPr>
          <w:noProof/>
        </w:rPr>
        <w:t> [1,2]</w:t>
      </w:r>
      <w:r>
        <w:fldChar w:fldCharType="end"/>
      </w:r>
      <w:r>
        <w:t xml:space="preserve">. </w:t>
      </w:r>
      <w:r w:rsidRPr="007A54A1">
        <w:t>In reference</w:t>
      </w:r>
      <w:r w:rsidRPr="007A54A1">
        <w:fldChar w:fldCharType="begin" w:fldLock="1"/>
      </w:r>
      <w:r w:rsidR="006B60BA">
        <w:instrText>ADDIN CSL_CITATION {"citationItems":[{"id":"ITEM-1","itemData":{"DOI":"10.1117/1.ap.1.3.036002","ISSN":"2577-5421","abstract":"The problem of imaging through thick scattering media is encountered in many disciplines of science, ranging from mesoscopic physics to astronomy. Photons become diffusive after propagating through a scattering medium with an optical thickness of over 10 times the scattering mean free path. As a result, no image but only noise-like patterns can be directly formed. We propose a hybrid neural network for computational imaging through such thick scattering media, demonstrating the reconstruction of image information from various targets hidden behind a white polystyrene slab of 3 mm in thickness or 13.4 times the scattering mean free path. We also demonstrate that the target image can be retrieved with acceptable quality from a very small fraction of its scattered pattern, suggesting that the speckle pattern produced in this way is highly redundant. This leads to a profound question of how the information of the target being encoded into the speckle is to be addressed in future studies.","author":[{"dropping-particle":"","family":"Lyu","given":"Meng","non-dropping-particle":"","parse-names":false,"suffix":""},{"dropping-particle":"","family":"Wang","given":"Hao","non-dropping-particle":"","parse-names":false,"suffix":""},{"dropping-particle":"","family":"Li","given":"Guowei","non-dropping-particle":"","parse-names":false,"suffix":""},{"dropping-particle":"","family":"Zheng","given":"Shanshan","non-dropping-particle":"","parse-names":false,"suffix":""},{"dropping-particle":"","family":"Situ","given":"Guohai","non-dropping-particle":"","parse-names":false,"suffix":""}],"container-title":"Advanced Photonics","id":"ITEM-1","issue":"03","issued":{"date-parts":[["2019"]]},"page":"1","title":"Learning-based lensless imaging through optically thick scattering media","type":"article-journal","volume":"1"},"uris":["http://www.mendeley.com/documents/?uuid=48824a7f-36f1-48a9-b912-bf274e650ca3"]}],"mendeley":{"formattedCitation":" [1]","plainTextFormattedCitation":" [1]","previouslyFormattedCitation":" [1]"},"properties":{"noteIndex":0},"schema":"https://github.com/citation-style-language/schema/raw/master/csl-citation.json"}</w:instrText>
      </w:r>
      <w:r w:rsidRPr="007A54A1">
        <w:fldChar w:fldCharType="separate"/>
      </w:r>
      <w:r w:rsidR="006B60BA" w:rsidRPr="006B60BA">
        <w:rPr>
          <w:noProof/>
        </w:rPr>
        <w:t> [1]</w:t>
      </w:r>
      <w:r w:rsidRPr="007A54A1">
        <w:fldChar w:fldCharType="end"/>
      </w:r>
      <w:r w:rsidRPr="007A54A1">
        <w:t>, a polystyrene slab of 3 mm thickness</w:t>
      </w:r>
      <w:r>
        <w:t xml:space="preserve"> (mean free path = 0.22 mm)</w:t>
      </w:r>
      <w:r w:rsidRPr="007A54A1">
        <w:t xml:space="preserve"> was used to show deep learning-based </w:t>
      </w:r>
      <w:proofErr w:type="spellStart"/>
      <w:r w:rsidRPr="007A54A1">
        <w:t>lensless</w:t>
      </w:r>
      <w:proofErr w:type="spellEnd"/>
      <w:r w:rsidRPr="007A54A1">
        <w:t xml:space="preserve"> imaging through scattering media with potential applications in the biomedical field.</w:t>
      </w:r>
      <w:r>
        <w:t xml:space="preserve"> </w:t>
      </w:r>
      <w:r w:rsidRPr="007A54A1">
        <w:t>Moreover, in reference</w:t>
      </w:r>
      <w:r w:rsidRPr="007A54A1">
        <w:fldChar w:fldCharType="begin" w:fldLock="1"/>
      </w:r>
      <w:r w:rsidR="006B60BA">
        <w:instrText>ADDIN CSL_CITATION {"citationItems":[{"id":"ITEM-1","itemData":{"DOI":"10.1038/s41467-021-23421-4","ISSN":"20411723","PMID":"34035297","abstract":"Super-resolution imaging has been revolutionizing technical analysis in various fields from biological to physical sciences. However, many objects are hidden by strongly scattering media such as biological tissues that scramble light paths, create speckle patterns and hinder object’s visualization, let alone super-resolution imaging. Here, we demonstrate non-invasive super-resolution imaging through scattering media based on a stochastic optical scattering localization imaging (SOSLI) technique. After capturing multiple speckle patterns of photo-switchable point sources, our computational approach utilizes the speckle correlation property of scattering media to retrieve an image with a 100-nm resolution, an eight-fold enhancement compared to the diffraction limit. More importantly, we demonstrate our SOSLI to do non-invasive super-resolution imaging through not only static scattering media, but also dynamic scattering media with strong decorrelation such as biological tissues. Our approach paves the way to non-invasively visualize various samples behind scattering media at nanometer levels of detail.","author":[{"dropping-particle":"","family":"Wang","given":"Dong","non-dropping-particle":"","parse-names":false,"suffix":""},{"dropping-particle":"","family":"Sahoo","given":"Sujit K.","non-dropping-particle":"","parse-names":false,"suffix":""},{"dropping-particle":"","family":"Zhu","given":"Xiangwen","non-dropping-particle":"","parse-names":false,"suffix":""},{"dropping-particle":"","family":"Adamo","given":"Giorgio","non-dropping-particle":"","parse-names":false,"suffix":""},{"dropping-particle":"","family":"Dang","given":"Cuong","non-dropping-particle":"","parse-names":false,"suffix":""}],"container-title":"Nature Communications","id":"ITEM-1","issue":"1","issued":{"date-parts":[["2021"]]},"title":"Non-invasive super-resolution imaging through dynamic scattering media","type":"article-journal","volume":"12"},"uris":["http://www.mendeley.com/documents/?uuid=e83134b9-fab2-48f2-8848-ad45f759b7be"]}],"mendeley":{"formattedCitation":" [4]","plainTextFormattedCitation":" [4]","previouslyFormattedCitation":" [4]"},"properties":{"noteIndex":0},"schema":"https://github.com/citation-style-language/schema/raw/master/csl-citation.json"}</w:instrText>
      </w:r>
      <w:r w:rsidRPr="007A54A1">
        <w:fldChar w:fldCharType="separate"/>
      </w:r>
      <w:r w:rsidR="006B60BA" w:rsidRPr="006B60BA">
        <w:rPr>
          <w:noProof/>
        </w:rPr>
        <w:t> [4]</w:t>
      </w:r>
      <w:r w:rsidRPr="007A54A1">
        <w:fldChar w:fldCharType="end"/>
      </w:r>
      <w:r w:rsidRPr="007A54A1">
        <w:t>, a close relationship was established between the memory effect region of eggshell membranes and glass diffusers</w:t>
      </w:r>
      <w:r>
        <w:t xml:space="preserve"> of grit 120 (15 </w:t>
      </w:r>
      <w:proofErr w:type="spellStart"/>
      <w:r>
        <w:t>mrad</w:t>
      </w:r>
      <w:proofErr w:type="spellEnd"/>
      <w:r>
        <w:t>)</w:t>
      </w:r>
      <w:r w:rsidRPr="007A54A1">
        <w:t>,</w:t>
      </w:r>
      <w:r>
        <w:t xml:space="preserve"> showing that the correlations between the highly scattered photons in glass diffusers and biological membranes is comparable.</w:t>
      </w:r>
      <w:r w:rsidRPr="007A54A1">
        <w:t xml:space="preserve"> </w:t>
      </w:r>
    </w:p>
    <w:p w14:paraId="438B12BE" w14:textId="77777777" w:rsidR="004D25CB" w:rsidRDefault="004D25CB" w:rsidP="004D25CB">
      <w:pPr>
        <w:pStyle w:val="10BodySubsequentParagraph"/>
        <w:ind w:firstLine="0"/>
      </w:pPr>
    </w:p>
    <w:p w14:paraId="495AECBF" w14:textId="549B7680" w:rsidR="004D25CB" w:rsidRPr="007A54A1" w:rsidRDefault="004D25CB" w:rsidP="004D25CB">
      <w:pPr>
        <w:pStyle w:val="10BodySubsequentParagraph"/>
        <w:ind w:firstLine="0"/>
      </w:pPr>
      <w:r w:rsidRPr="007A54A1">
        <w:t xml:space="preserve">Similar experiments have also been conducted where the scattering and speckle patterns caused by diffusers are </w:t>
      </w:r>
      <w:r>
        <w:t xml:space="preserve">found to be </w:t>
      </w:r>
      <w:r w:rsidRPr="007A54A1">
        <w:t>similar to a chicken breast slice placed in between two glass slabs</w:t>
      </w:r>
      <w:r>
        <w:t xml:space="preserve"> ( mean free path = 0.03 mm)</w:t>
      </w:r>
      <w:r w:rsidRPr="007A54A1">
        <w:fldChar w:fldCharType="begin" w:fldLock="1"/>
      </w:r>
      <w:r w:rsidR="006B60BA">
        <w:instrText>ADDIN CSL_CITATION {"citationItems":[{"id":"ITEM-1","itemData":{"DOI":"10.1103/PhysRevLett.118.043903","ISSN":"10797114","PMID":"28186813","abstract":"Intensity maxima and zeros of speckle patterns obtained behind a diffuser are experimentally interchanged by applying a spiral phase delay of charge ±1 to the impinging coherent beam. This transform arises from the expectation that tightly focused beams, which have a planar wave front around the focus, are so changed into vortex beams and vice versa. The statistics of extrema locations and the intensity distribution of the so-generated \"complementary\" patterns are characterized by numerical simulations. It is demonstrated experimentally that the incoherent superposition of the three \"complementary speckle patterns\" yield a synthetic speckle grain size enlarged by a factor of 3. A cyclic permutation of optical vortices and intensity maxima is unexpectedly observed and discussed.","author":[{"dropping-particle":"","family":"Gateau","given":"Jérôme","non-dropping-particle":"","parse-names":false,"suffix":""},{"dropping-particle":"","family":"Rigneault","given":"Hervé","non-dropping-particle":"","parse-names":false,"suffix":""},{"dropping-particle":"","family":"Guillon","given":"Marc","non-dropping-particle":"","parse-names":false,"suffix":""}],"container-title":"Physical Review Letters","id":"ITEM-1","issue":"4","issued":{"date-parts":[["2017"]]},"title":"Complementary Speckle Patterns: Deterministic Interchange of Intrinsic Vortices and Maxima through Scattering Media","type":"article-journal","volume":"118"},"uris":["http://www.mendeley.com/documents/?uuid=cd302599-d5d1-45db-bbbb-911106431041"]}],"mendeley":{"formattedCitation":" [3]","plainTextFormattedCitation":" [3]","previouslyFormattedCitation":" [3]"},"properties":{"noteIndex":0},"schema":"https://github.com/citation-style-language/schema/raw/master/csl-citation.json"}</w:instrText>
      </w:r>
      <w:r w:rsidRPr="007A54A1">
        <w:fldChar w:fldCharType="separate"/>
      </w:r>
      <w:r w:rsidR="006B60BA" w:rsidRPr="006B60BA">
        <w:rPr>
          <w:noProof/>
        </w:rPr>
        <w:t> [3]</w:t>
      </w:r>
      <w:r w:rsidRPr="007A54A1">
        <w:fldChar w:fldCharType="end"/>
      </w:r>
      <w:r w:rsidRPr="007A54A1">
        <w:t>. Furthermore, from reference</w:t>
      </w:r>
      <w:r w:rsidRPr="007A54A1">
        <w:fldChar w:fldCharType="begin" w:fldLock="1"/>
      </w:r>
      <w:r w:rsidR="006B60BA">
        <w:instrText>ADDIN CSL_CITATION {"citationItems":[{"id":"ITEM-1","itemData":{"DOI":"10.1364/optica.5.001181","ISSN":"23318422","abstract":"Imaging through scattering is an important, yet challenging problem. Tremendous progress has been made by exploiting the deterministic input-output 'transmission matrix' for a fixed medium. However, this 'one-to-one' mapping is highly susceptible to speckle decorrelations - small perturbations to the scattering medium lead to model errors and severe degradation of the imaging performance. Our goal here is to develop a new framework that is highly scalable to both medium perturbations and measurement requirement. To do so, we propose a statistical 'one-to-all' deep learning technique that encapsulates a wide range of statistical variations for the model to be resilient to speckle decorrelations. Specifically, we develop a convolutional neural network (CNN) that is able to learn the statistical information contained in the speckle intensity patterns captured on a set of diffusers having the same macroscopic parameter. We then show for the first time, to the best of our knowledge, that the trained CNN is able to generalize and make high-quality object predictions through an entirely different set of diffusers of the same class. Our work paves the way to a highly scalable deep learning approach for imaging through scattering media.","author":[{"dropping-particle":"","family":"Li","given":"Yunzhe","non-dropping-particle":"","parse-names":false,"suffix":""},{"dropping-particle":"","family":"Xue","given":"Yujia","non-dropping-particle":"","parse-names":false,"suffix":""},{"dropping-particle":"","family":"Tian","given":"Lei","non-dropping-particle":"","parse-names":false,"suffix":""}],"container-title":"arXiv","id":"ITEM-1","issued":{"date-parts":[["2018"]]},"title":"Deep speckle correlation: A deep learning approach towards scalable imaging through scattering media","type":"article-journal"},"uris":["http://www.mendeley.com/documents/?uuid=1d63684e-e064-4a1d-a928-22b6f99e30d8"]}],"mendeley":{"formattedCitation":" [5]","plainTextFormattedCitation":" [5]","previouslyFormattedCitation":" [5]"},"properties":{"noteIndex":0},"schema":"https://github.com/citation-style-language/schema/raw/master/csl-citation.json"}</w:instrText>
      </w:r>
      <w:r w:rsidRPr="007A54A1">
        <w:fldChar w:fldCharType="separate"/>
      </w:r>
      <w:r w:rsidR="006B60BA" w:rsidRPr="006B60BA">
        <w:rPr>
          <w:noProof/>
        </w:rPr>
        <w:t> [5]</w:t>
      </w:r>
      <w:r w:rsidRPr="007A54A1">
        <w:fldChar w:fldCharType="end"/>
      </w:r>
      <w:r w:rsidRPr="007A54A1">
        <w:t>, it is clear that a deep learning neural network can be trained using multiple diffusers</w:t>
      </w:r>
      <w:r>
        <w:t>,</w:t>
      </w:r>
      <w:r w:rsidRPr="007A54A1">
        <w:t xml:space="preserve"> an</w:t>
      </w:r>
      <w:r>
        <w:t>d a correlation can be established between the diffusers</w:t>
      </w:r>
      <w:r w:rsidRPr="007A54A1">
        <w:t xml:space="preserve"> </w:t>
      </w:r>
      <w:r>
        <w:t xml:space="preserve">to </w:t>
      </w:r>
      <w:r w:rsidRPr="007A54A1">
        <w:t xml:space="preserve">deliver optimal performances. Therefore, </w:t>
      </w:r>
      <w:proofErr w:type="gramStart"/>
      <w:r w:rsidRPr="007A54A1">
        <w:t>numerical</w:t>
      </w:r>
      <w:proofErr w:type="gramEnd"/>
      <w:r w:rsidRPr="007A54A1">
        <w:t xml:space="preserve"> and experimental analysis can be designed</w:t>
      </w:r>
      <w:r>
        <w:t xml:space="preserve"> in the medical field</w:t>
      </w:r>
      <w:r w:rsidRPr="007A54A1">
        <w:t xml:space="preserve"> by adapting this technique</w:t>
      </w:r>
      <w:r>
        <w:t>.</w:t>
      </w:r>
    </w:p>
    <w:p w14:paraId="4039408A" w14:textId="77777777" w:rsidR="004D25CB" w:rsidRDefault="004D25CB" w:rsidP="004D25CB">
      <w:pPr>
        <w:pStyle w:val="10BodySubsequentParagraph"/>
        <w:ind w:firstLine="0"/>
      </w:pPr>
    </w:p>
    <w:p w14:paraId="6F6DD036" w14:textId="77777777" w:rsidR="004D25CB" w:rsidRPr="007A54A1" w:rsidRDefault="004D25CB" w:rsidP="004D25CB">
      <w:pPr>
        <w:pStyle w:val="10BodySubsequentParagraph"/>
        <w:ind w:firstLine="0"/>
      </w:pPr>
      <w:r w:rsidRPr="007A54A1">
        <w:t>The following section determines the mean free path and the optical depth of a ground glass diffuser of width 2mm and grit 220.</w:t>
      </w:r>
    </w:p>
    <w:p w14:paraId="62D99EE7" w14:textId="19F33CB1" w:rsidR="004D25CB" w:rsidRPr="007A54A1" w:rsidRDefault="004D381E" w:rsidP="006B60BA">
      <w:pPr>
        <w:pStyle w:val="08SectionHeader10"/>
      </w:pPr>
      <w:r>
        <w:t>S</w:t>
      </w:r>
      <w:r w:rsidR="004D25CB">
        <w:t>.2</w:t>
      </w:r>
      <w:r w:rsidR="004D25CB" w:rsidRPr="007A54A1">
        <w:t xml:space="preserve"> </w:t>
      </w:r>
      <w:r w:rsidR="00AE03E8">
        <w:t xml:space="preserve">  D</w:t>
      </w:r>
      <w:r w:rsidR="004D25CB">
        <w:t>etermining</w:t>
      </w:r>
      <w:r w:rsidR="004D25CB" w:rsidRPr="007A54A1">
        <w:t xml:space="preserve"> the mean free path of the diffuser</w:t>
      </w:r>
      <w:r w:rsidR="004D25CB">
        <w:t>: Theory and experiment</w:t>
      </w:r>
    </w:p>
    <w:p w14:paraId="51B1E45A" w14:textId="4535A100" w:rsidR="004D25CB" w:rsidRPr="007A54A1" w:rsidRDefault="004D25CB" w:rsidP="004D25CB">
      <w:pPr>
        <w:pStyle w:val="09BodyFirstParagraph"/>
      </w:pPr>
      <w:r w:rsidRPr="007A54A1">
        <w:t>The intensity of the light scattered through the diffuser (I) is related to the input intensity of the laser (</w:t>
      </w:r>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0</m:t>
            </m:r>
          </m:sub>
        </m:sSub>
      </m:oMath>
      <w:r w:rsidRPr="007A54A1">
        <w:t xml:space="preserve">) by the equation </w:t>
      </w:r>
      <w:r w:rsidRPr="007A54A1">
        <w:fldChar w:fldCharType="begin" w:fldLock="1"/>
      </w:r>
      <w:r w:rsidR="006B60BA">
        <w:instrText>ADDIN CSL_CITATION {"citationItems":[{"id":"ITEM-1","itemData":{"DOI":"10.1364/oe.16.005907","ISSN":"1094-4087","PMID":"18542702","abstract":"We present measurements of the optical properties of six different fat emulsions from three different brands, Clinoleic, Lipovenoes and Intralipid, with fat concentrations from 10% to 30%. The scattering coefficient, the reduced scattering coefficient, and the phase function of each sample are measured for wavelengths between 350 nm and 900 nm. A method for the calculation of the particle size distribution of these fat emulsions is introduced. With the particle size distribution the optical properties of the fat emulsions are obtained with Mie theory. Simple equations for the calculation of the absorption coefficient, the scattering coefficient, the reduced scattering coefficient, the g factor, and the phase function of all measured samples are presented.","author":[{"dropping-particle":"","family":"Michels","given":"Rene","non-dropping-particle":"","parse-names":false,"suffix":""},{"dropping-particle":"","family":"Foschum","given":"Florian","non-dropping-particle":"","parse-names":false,"suffix":""},{"dropping-particle":"","family":"Kienle","given":"Alwin","non-dropping-particle":"","parse-names":false,"suffix":""}],"container-title":"Optics Express","id":"ITEM-1","issue":"8","issued":{"date-parts":[["2008"]]},"page":"5907","title":"Optical properties of fat emulsions","type":"article-journal","volume":"16"},"uris":["http://www.mendeley.com/documents/?uuid=13d23dea-76a7-44be-adeb-98387f286f01"]}],"mendeley":{"formattedCitation":" [2]","plainTextFormattedCitation":" [2]","previouslyFormattedCitation":" [2]"},"properties":{"noteIndex":0},"schema":"https://github.com/citation-style-language/schema/raw/master/csl-citation.json"}</w:instrText>
      </w:r>
      <w:r w:rsidRPr="007A54A1">
        <w:fldChar w:fldCharType="separate"/>
      </w:r>
      <w:r w:rsidR="006B60BA" w:rsidRPr="006B60BA">
        <w:rPr>
          <w:noProof/>
        </w:rPr>
        <w:t> [2]</w:t>
      </w:r>
      <w:r w:rsidRPr="007A54A1">
        <w:fldChar w:fldCharType="end"/>
      </w:r>
      <w:r w:rsidRPr="007A54A1">
        <w:t>:</w:t>
      </w:r>
    </w:p>
    <w:p w14:paraId="309221C5" w14:textId="77777777" w:rsidR="004D25CB" w:rsidRPr="001B20BE" w:rsidRDefault="004D25CB" w:rsidP="004D25CB">
      <w:pPr>
        <w:pStyle w:val="10BodySubsequentParagraph"/>
        <w:ind w:firstLine="0"/>
        <w:rPr>
          <w:i/>
          <w:iCs/>
        </w:rPr>
      </w:pPr>
    </w:p>
    <w:p w14:paraId="71264A92" w14:textId="77777777" w:rsidR="004D25CB" w:rsidRPr="007A54A1" w:rsidRDefault="004D25CB" w:rsidP="004D25CB">
      <w:pPr>
        <w:pStyle w:val="10BodySubsequentParagraph"/>
        <w:ind w:firstLine="0"/>
      </w:pPr>
      <m:oMathPara>
        <m:oMath>
          <m:r>
            <w:rPr>
              <w:rFonts w:ascii="Cambria Math" w:hAnsi="Cambria Math"/>
            </w:rPr>
            <m:t>I=</m:t>
          </m:r>
          <m:sSub>
            <m:sSubPr>
              <m:ctrlPr>
                <w:rPr>
                  <w:rFonts w:ascii="Cambria Math" w:hAnsi="Cambria Math"/>
                  <w:i/>
                  <w:iCs/>
                </w:rPr>
              </m:ctrlPr>
            </m:sSubPr>
            <m:e>
              <m:r>
                <w:rPr>
                  <w:rFonts w:ascii="Cambria Math" w:hAnsi="Cambria Math"/>
                </w:rPr>
                <m:t>I</m:t>
              </m:r>
            </m:e>
            <m:sub>
              <m:r>
                <w:rPr>
                  <w:rFonts w:ascii="Cambria Math" w:hAnsi="Cambria Math"/>
                </w:rPr>
                <m:t>0</m:t>
              </m:r>
            </m:sub>
          </m:sSub>
          <m:sSup>
            <m:sSupPr>
              <m:ctrlPr>
                <w:rPr>
                  <w:rFonts w:ascii="Cambria Math" w:hAnsi="Cambria Math"/>
                  <w:i/>
                  <w:iCs/>
                </w:rPr>
              </m:ctrlPr>
            </m:sSupPr>
            <m:e>
              <m:r>
                <w:rPr>
                  <w:rFonts w:ascii="Cambria Math" w:hAnsi="Cambria Math"/>
                </w:rPr>
                <m:t>e</m:t>
              </m:r>
            </m:e>
            <m:sup>
              <m:r>
                <w:rPr>
                  <w:rFonts w:ascii="Cambria Math" w:hAnsi="Cambria Math"/>
                </w:rPr>
                <m:t>-</m:t>
              </m:r>
              <m:sSub>
                <m:sSubPr>
                  <m:ctrlPr>
                    <w:rPr>
                      <w:rFonts w:ascii="Cambria Math" w:hAnsi="Cambria Math"/>
                      <w:i/>
                      <w:iCs/>
                    </w:rPr>
                  </m:ctrlPr>
                </m:sSubPr>
                <m:e>
                  <m:r>
                    <w:rPr>
                      <w:rFonts w:ascii="Cambria Math" w:hAnsi="Cambria Math"/>
                    </w:rPr>
                    <m:t>μ</m:t>
                  </m:r>
                </m:e>
                <m:sub>
                  <m:r>
                    <w:rPr>
                      <w:rFonts w:ascii="Cambria Math" w:hAnsi="Cambria Math"/>
                    </w:rPr>
                    <m:t>t</m:t>
                  </m:r>
                </m:sub>
              </m:sSub>
              <m:r>
                <w:rPr>
                  <w:rFonts w:ascii="Cambria Math" w:hAnsi="Cambria Math"/>
                </w:rPr>
                <m:t>D</m:t>
              </m:r>
            </m:sup>
          </m:sSup>
          <m:r>
            <w:rPr>
              <w:rFonts w:ascii="Cambria Math" w:hAnsi="Cambria Math"/>
            </w:rPr>
            <m:t xml:space="preserve">   </m:t>
          </m:r>
          <m:r>
            <m:rPr>
              <m:sty m:val="p"/>
            </m:rPr>
            <w:rPr>
              <w:rFonts w:ascii="Cambria Math" w:hAnsi="Cambria Math"/>
            </w:rPr>
            <m:t xml:space="preserve">                         (S1)</m:t>
          </m:r>
        </m:oMath>
      </m:oMathPara>
    </w:p>
    <w:p w14:paraId="6507B23B" w14:textId="77777777" w:rsidR="004D25CB" w:rsidRPr="007A54A1" w:rsidRDefault="004D25CB" w:rsidP="004D25CB">
      <w:pPr>
        <w:pStyle w:val="09BodyFirstParagraph"/>
      </w:pPr>
      <w:r w:rsidRPr="007A54A1">
        <w:t xml:space="preserve">Where D is the width of the diffuser, and </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t</m:t>
            </m:r>
          </m:sub>
        </m:sSub>
      </m:oMath>
      <w:r w:rsidRPr="007A54A1">
        <w:t xml:space="preserve"> is called the transport coefficient defined by:</w:t>
      </w:r>
    </w:p>
    <w:p w14:paraId="734D708D" w14:textId="77777777" w:rsidR="004D25CB" w:rsidRPr="001B20BE" w:rsidRDefault="004D25CB" w:rsidP="004D25CB">
      <w:pPr>
        <w:pStyle w:val="10BodySubsequentParagraph"/>
        <w:ind w:firstLine="0"/>
        <w:rPr>
          <w:i/>
          <w:iCs/>
        </w:rPr>
      </w:pPr>
    </w:p>
    <w:p w14:paraId="7CE3B95F" w14:textId="77777777" w:rsidR="004D25CB" w:rsidRPr="007A54A1" w:rsidRDefault="00F5597F" w:rsidP="004D25CB">
      <w:pPr>
        <w:pStyle w:val="10BodySubsequentParagraph"/>
        <w:ind w:firstLine="0"/>
      </w:pPr>
      <m:oMathPara>
        <m:oMath>
          <m:sSub>
            <m:sSubPr>
              <m:ctrlPr>
                <w:rPr>
                  <w:rFonts w:ascii="Cambria Math" w:hAnsi="Cambria Math"/>
                  <w:i/>
                  <w:iCs/>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iCs/>
                </w:rPr>
              </m:ctrlPr>
            </m:sSubPr>
            <m:e>
              <m:r>
                <w:rPr>
                  <w:rFonts w:ascii="Cambria Math" w:hAnsi="Cambria Math"/>
                </w:rPr>
                <m:t>μ</m:t>
              </m:r>
            </m:e>
            <m:sub>
              <m:r>
                <w:rPr>
                  <w:rFonts w:ascii="Cambria Math" w:hAnsi="Cambria Math"/>
                </w:rPr>
                <m:t>a</m:t>
              </m:r>
            </m:sub>
          </m:sSub>
          <m:r>
            <w:rPr>
              <w:rFonts w:ascii="Cambria Math" w:hAnsi="Cambria Math"/>
            </w:rPr>
            <m:t>+</m:t>
          </m:r>
          <m:sSubSup>
            <m:sSubSupPr>
              <m:ctrlPr>
                <w:rPr>
                  <w:rFonts w:ascii="Cambria Math" w:hAnsi="Cambria Math"/>
                  <w:i/>
                  <w:iCs/>
                </w:rPr>
              </m:ctrlPr>
            </m:sSubSupPr>
            <m:e>
              <m:r>
                <w:rPr>
                  <w:rFonts w:ascii="Cambria Math" w:hAnsi="Cambria Math"/>
                </w:rPr>
                <m:t>μ</m:t>
              </m:r>
            </m:e>
            <m:sub>
              <m:r>
                <w:rPr>
                  <w:rFonts w:ascii="Cambria Math" w:hAnsi="Cambria Math"/>
                </w:rPr>
                <m:t>s</m:t>
              </m:r>
            </m:sub>
            <m:sup>
              <m:r>
                <w:rPr>
                  <w:rFonts w:ascii="Cambria Math" w:hAnsi="Cambria Math"/>
                </w:rPr>
                <m:t>'</m:t>
              </m:r>
            </m:sup>
          </m:sSubSup>
          <m:r>
            <m:rPr>
              <m:sty m:val="p"/>
            </m:rPr>
            <w:rPr>
              <w:rFonts w:ascii="Cambria Math" w:hAnsi="Cambria Math"/>
            </w:rPr>
            <m:t xml:space="preserve">                          (S2)</m:t>
          </m:r>
        </m:oMath>
      </m:oMathPara>
    </w:p>
    <w:p w14:paraId="474B5DEF" w14:textId="77777777" w:rsidR="004D25CB" w:rsidRPr="007A54A1" w:rsidRDefault="004D25CB" w:rsidP="004D25CB">
      <w:pPr>
        <w:pStyle w:val="10BodySubsequentParagraph"/>
        <w:ind w:firstLine="0"/>
      </w:pPr>
    </w:p>
    <w:p w14:paraId="315F6D5F" w14:textId="77777777" w:rsidR="004D25CB" w:rsidRPr="007A54A1" w:rsidRDefault="00F5597F" w:rsidP="004D25CB">
      <w:pPr>
        <w:pStyle w:val="10BodySubsequentParagraph"/>
        <w:ind w:firstLine="0"/>
      </w:pP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a</m:t>
            </m:r>
          </m:sub>
        </m:sSub>
        <m:r>
          <m:rPr>
            <m:sty m:val="p"/>
          </m:rPr>
          <w:rPr>
            <w:rFonts w:ascii="Cambria Math" w:hAnsi="Cambria Math"/>
          </w:rPr>
          <m:t xml:space="preserve"> and </m:t>
        </m:r>
        <m:sSubSup>
          <m:sSubSupPr>
            <m:ctrlPr>
              <w:rPr>
                <w:rFonts w:ascii="Cambria Math" w:hAnsi="Cambria Math"/>
              </w:rPr>
            </m:ctrlPr>
          </m:sSubSupPr>
          <m:e>
            <m:r>
              <m:rPr>
                <m:sty m:val="p"/>
              </m:rPr>
              <w:rPr>
                <w:rFonts w:ascii="Cambria Math" w:hAnsi="Cambria Math"/>
              </w:rPr>
              <m:t>μ</m:t>
            </m:r>
          </m:e>
          <m:sub>
            <m:r>
              <m:rPr>
                <m:sty m:val="p"/>
              </m:rPr>
              <w:rPr>
                <w:rFonts w:ascii="Cambria Math" w:hAnsi="Cambria Math"/>
              </w:rPr>
              <m:t>s</m:t>
            </m:r>
          </m:sub>
          <m:sup>
            <m:r>
              <m:rPr>
                <m:sty m:val="p"/>
              </m:rPr>
              <w:rPr>
                <w:rFonts w:ascii="Cambria Math" w:hAnsi="Cambria Math"/>
              </w:rPr>
              <m:t>'</m:t>
            </m:r>
          </m:sup>
        </m:sSubSup>
      </m:oMath>
      <w:r w:rsidR="004D25CB" w:rsidRPr="007A54A1">
        <w:t xml:space="preserve"> being the absorption coefficient and the scattering coefficient, respectively.</w:t>
      </w:r>
    </w:p>
    <w:p w14:paraId="34F39D4B" w14:textId="77777777" w:rsidR="004D25CB" w:rsidRPr="007A54A1" w:rsidRDefault="004D25CB" w:rsidP="004D25CB">
      <w:pPr>
        <w:pStyle w:val="10BodySubsequentParagraph"/>
        <w:ind w:firstLine="0"/>
      </w:pPr>
      <w:r w:rsidRPr="007A54A1">
        <w:t>From equation S1, we get:</w:t>
      </w:r>
    </w:p>
    <w:p w14:paraId="00E6208A" w14:textId="77777777" w:rsidR="004D25CB" w:rsidRPr="007A54A1" w:rsidRDefault="004D25CB" w:rsidP="004D25CB">
      <w:pPr>
        <w:pStyle w:val="10BodySubsequentParagraph"/>
        <w:ind w:firstLine="0"/>
      </w:pPr>
    </w:p>
    <w:p w14:paraId="177AFCE4" w14:textId="77777777" w:rsidR="004D25CB" w:rsidRPr="007A54A1" w:rsidRDefault="00F5597F" w:rsidP="004D25CB">
      <w:pPr>
        <w:pStyle w:val="10BodySubsequentParagraph"/>
        <w:ind w:firstLine="0"/>
      </w:pPr>
      <m:oMathPara>
        <m:oMath>
          <m:sSub>
            <m:sSubPr>
              <m:ctrlPr>
                <w:rPr>
                  <w:rFonts w:ascii="Cambria Math" w:hAnsi="Cambria Math"/>
                  <w:i/>
                  <w:iCs/>
                </w:rPr>
              </m:ctrlPr>
            </m:sSubPr>
            <m:e>
              <m:r>
                <w:rPr>
                  <w:rFonts w:ascii="Cambria Math" w:hAnsi="Cambria Math"/>
                </w:rPr>
                <m:t>μ</m:t>
              </m:r>
            </m:e>
            <m:sub>
              <m:r>
                <w:rPr>
                  <w:rFonts w:ascii="Cambria Math" w:hAnsi="Cambria Math"/>
                </w:rPr>
                <m:t>t</m:t>
              </m:r>
            </m:sub>
          </m:sSub>
          <m:r>
            <w:rPr>
              <w:rFonts w:ascii="Cambria Math" w:hAnsi="Cambria Math"/>
            </w:rPr>
            <m:t>=-</m:t>
          </m:r>
          <m:f>
            <m:fPr>
              <m:ctrlPr>
                <w:rPr>
                  <w:rFonts w:ascii="Cambria Math" w:hAnsi="Cambria Math"/>
                  <w:i/>
                  <w:iCs/>
                </w:rPr>
              </m:ctrlPr>
            </m:fPr>
            <m:num>
              <m:r>
                <w:rPr>
                  <w:rFonts w:ascii="Cambria Math" w:hAnsi="Cambria Math"/>
                </w:rPr>
                <m:t>ln</m:t>
              </m:r>
              <m:d>
                <m:dPr>
                  <m:ctrlPr>
                    <w:rPr>
                      <w:rFonts w:ascii="Cambria Math" w:hAnsi="Cambria Math"/>
                      <w:i/>
                      <w:iCs/>
                    </w:rPr>
                  </m:ctrlPr>
                </m:dPr>
                <m:e>
                  <m:f>
                    <m:fPr>
                      <m:ctrlPr>
                        <w:rPr>
                          <w:rFonts w:ascii="Cambria Math" w:hAnsi="Cambria Math"/>
                          <w:i/>
                          <w:iCs/>
                        </w:rPr>
                      </m:ctrlPr>
                    </m:fPr>
                    <m:num>
                      <m:r>
                        <w:rPr>
                          <w:rFonts w:ascii="Cambria Math" w:hAnsi="Cambria Math"/>
                        </w:rPr>
                        <m:t>I</m:t>
                      </m:r>
                    </m:num>
                    <m:den>
                      <m:sSub>
                        <m:sSubPr>
                          <m:ctrlPr>
                            <w:rPr>
                              <w:rFonts w:ascii="Cambria Math" w:hAnsi="Cambria Math"/>
                              <w:i/>
                              <w:iCs/>
                            </w:rPr>
                          </m:ctrlPr>
                        </m:sSubPr>
                        <m:e>
                          <m:r>
                            <w:rPr>
                              <w:rFonts w:ascii="Cambria Math" w:hAnsi="Cambria Math"/>
                            </w:rPr>
                            <m:t>I</m:t>
                          </m:r>
                        </m:e>
                        <m:sub>
                          <m:r>
                            <w:rPr>
                              <w:rFonts w:ascii="Cambria Math" w:hAnsi="Cambria Math"/>
                            </w:rPr>
                            <m:t>0</m:t>
                          </m:r>
                        </m:sub>
                      </m:sSub>
                    </m:den>
                  </m:f>
                </m:e>
              </m:d>
            </m:num>
            <m:den>
              <m:r>
                <w:rPr>
                  <w:rFonts w:ascii="Cambria Math" w:hAnsi="Cambria Math"/>
                </w:rPr>
                <m:t>D</m:t>
              </m:r>
            </m:den>
          </m:f>
          <m:r>
            <w:rPr>
              <w:rFonts w:ascii="Cambria Math" w:hAnsi="Cambria Math"/>
            </w:rPr>
            <m:t xml:space="preserve">     </m:t>
          </m:r>
          <m:r>
            <m:rPr>
              <m:sty m:val="p"/>
            </m:rPr>
            <w:rPr>
              <w:rFonts w:ascii="Cambria Math" w:hAnsi="Cambria Math"/>
            </w:rPr>
            <m:t xml:space="preserve">                   (S3)</m:t>
          </m:r>
        </m:oMath>
      </m:oMathPara>
    </w:p>
    <w:p w14:paraId="6444777E" w14:textId="77777777" w:rsidR="004D25CB" w:rsidRPr="007A54A1" w:rsidRDefault="004D25CB" w:rsidP="004D25CB">
      <w:pPr>
        <w:pStyle w:val="10BodySubsequentParagraph"/>
        <w:ind w:firstLine="0"/>
      </w:pPr>
    </w:p>
    <w:p w14:paraId="31A8F8C0" w14:textId="77777777" w:rsidR="004D25CB" w:rsidRPr="007A54A1" w:rsidRDefault="004D25CB" w:rsidP="004D25CB">
      <w:pPr>
        <w:pStyle w:val="10BodySubsequentParagraph"/>
        <w:ind w:firstLine="0"/>
      </w:pPr>
      <w:r w:rsidRPr="007A54A1">
        <w:lastRenderedPageBreak/>
        <w:t>The optical depth (</w:t>
      </w:r>
      <m:oMath>
        <m:sSub>
          <m:sSubPr>
            <m:ctrlPr>
              <w:rPr>
                <w:rFonts w:ascii="Cambria Math" w:hAnsi="Cambria Math"/>
              </w:rPr>
            </m:ctrlPr>
          </m:sSubPr>
          <m:e>
            <m:r>
              <m:rPr>
                <m:sty m:val="p"/>
              </m:rPr>
              <w:rPr>
                <w:rFonts w:ascii="Cambria Math" w:hAnsi="Cambria Math"/>
              </w:rPr>
              <m:t>d</m:t>
            </m:r>
          </m:e>
          <m:sub>
            <m:r>
              <m:rPr>
                <m:sty m:val="p"/>
              </m:rPr>
              <w:rPr>
                <w:rFonts w:ascii="Cambria Math" w:hAnsi="Cambria Math"/>
              </w:rPr>
              <m:t>s</m:t>
            </m:r>
          </m:sub>
        </m:sSub>
      </m:oMath>
      <w:r w:rsidRPr="007A54A1">
        <w:t>) of the diffuser is given by:</w:t>
      </w:r>
    </w:p>
    <w:p w14:paraId="3A5BA2FC" w14:textId="77777777" w:rsidR="004D25CB" w:rsidRPr="007A54A1" w:rsidRDefault="004D25CB" w:rsidP="004D25CB">
      <w:pPr>
        <w:pStyle w:val="10BodySubsequentParagraph"/>
        <w:ind w:firstLine="0"/>
      </w:pPr>
    </w:p>
    <w:p w14:paraId="68887117" w14:textId="77777777" w:rsidR="004D25CB" w:rsidRPr="007A54A1" w:rsidRDefault="00F5597F" w:rsidP="004D25CB">
      <w:pPr>
        <w:pStyle w:val="10BodySubsequentParagraph"/>
        <w:ind w:firstLine="0"/>
      </w:pPr>
      <m:oMathPara>
        <m:oMath>
          <m:sSub>
            <m:sSubPr>
              <m:ctrlPr>
                <w:rPr>
                  <w:rFonts w:ascii="Cambria Math" w:hAnsi="Cambria Math"/>
                  <w:i/>
                  <w:iCs/>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rPr>
                <m:t>μ</m:t>
              </m:r>
            </m:e>
            <m:sub>
              <m:r>
                <w:rPr>
                  <w:rFonts w:ascii="Cambria Math" w:hAnsi="Cambria Math"/>
                </w:rPr>
                <m:t>t</m:t>
              </m:r>
            </m:sub>
          </m:sSub>
          <m:r>
            <w:rPr>
              <w:rFonts w:ascii="Cambria Math" w:hAnsi="Cambria Math"/>
            </w:rPr>
            <m:t>D=- ln</m:t>
          </m:r>
          <m:d>
            <m:dPr>
              <m:ctrlPr>
                <w:rPr>
                  <w:rFonts w:ascii="Cambria Math" w:hAnsi="Cambria Math"/>
                  <w:i/>
                  <w:iCs/>
                </w:rPr>
              </m:ctrlPr>
            </m:dPr>
            <m:e>
              <m:f>
                <m:fPr>
                  <m:ctrlPr>
                    <w:rPr>
                      <w:rFonts w:ascii="Cambria Math" w:hAnsi="Cambria Math"/>
                      <w:i/>
                      <w:iCs/>
                    </w:rPr>
                  </m:ctrlPr>
                </m:fPr>
                <m:num>
                  <m:r>
                    <w:rPr>
                      <w:rFonts w:ascii="Cambria Math" w:hAnsi="Cambria Math"/>
                    </w:rPr>
                    <m:t>I</m:t>
                  </m:r>
                </m:num>
                <m:den>
                  <m:sSub>
                    <m:sSubPr>
                      <m:ctrlPr>
                        <w:rPr>
                          <w:rFonts w:ascii="Cambria Math" w:hAnsi="Cambria Math"/>
                          <w:i/>
                          <w:iCs/>
                        </w:rPr>
                      </m:ctrlPr>
                    </m:sSubPr>
                    <m:e>
                      <m:r>
                        <w:rPr>
                          <w:rFonts w:ascii="Cambria Math" w:hAnsi="Cambria Math"/>
                        </w:rPr>
                        <m:t>I</m:t>
                      </m:r>
                    </m:e>
                    <m:sub>
                      <m:r>
                        <w:rPr>
                          <w:rFonts w:ascii="Cambria Math" w:hAnsi="Cambria Math"/>
                        </w:rPr>
                        <m:t>0</m:t>
                      </m:r>
                    </m:sub>
                  </m:sSub>
                </m:den>
              </m:f>
            </m:e>
          </m:d>
          <m:r>
            <w:rPr>
              <w:rFonts w:ascii="Cambria Math" w:hAnsi="Cambria Math"/>
            </w:rPr>
            <m:t xml:space="preserve">  </m:t>
          </m:r>
          <m:r>
            <m:rPr>
              <m:sty m:val="p"/>
            </m:rPr>
            <w:rPr>
              <w:rFonts w:ascii="Cambria Math" w:hAnsi="Cambria Math"/>
            </w:rPr>
            <m:t xml:space="preserve">                (S4)        </m:t>
          </m:r>
        </m:oMath>
      </m:oMathPara>
    </w:p>
    <w:p w14:paraId="55676D80" w14:textId="77777777" w:rsidR="004D25CB" w:rsidRPr="007A54A1" w:rsidRDefault="004D25CB" w:rsidP="004D25CB">
      <w:pPr>
        <w:pStyle w:val="10BodySubsequentParagraph"/>
        <w:ind w:firstLine="0"/>
      </w:pPr>
    </w:p>
    <w:p w14:paraId="7BE0A1C9" w14:textId="77777777" w:rsidR="004D25CB" w:rsidRPr="007A54A1" w:rsidRDefault="004D25CB" w:rsidP="004D25CB">
      <w:pPr>
        <w:pStyle w:val="10BodySubsequentParagraph"/>
        <w:ind w:firstLine="0"/>
      </w:pPr>
      <w:r w:rsidRPr="007A54A1">
        <w:t>The optical mean free path (</w:t>
      </w:r>
      <m:oMath>
        <m:r>
          <m:rPr>
            <m:sty m:val="p"/>
          </m:rPr>
          <w:rPr>
            <w:rFonts w:ascii="Cambria Math" w:hAnsi="Cambria Math"/>
          </w:rPr>
          <m:t>Λ</m:t>
        </m:r>
      </m:oMath>
      <w:r w:rsidRPr="007A54A1">
        <w:t>) of the diffuser is given by:</w:t>
      </w:r>
    </w:p>
    <w:p w14:paraId="73AB9780" w14:textId="77777777" w:rsidR="004D25CB" w:rsidRPr="007A54A1" w:rsidRDefault="004D25CB" w:rsidP="004D25CB">
      <w:pPr>
        <w:pStyle w:val="10BodySubsequentParagraph"/>
        <w:ind w:firstLine="0"/>
      </w:pPr>
    </w:p>
    <w:p w14:paraId="18DFF087" w14:textId="77777777" w:rsidR="004D25CB" w:rsidRPr="007A54A1" w:rsidRDefault="004D25CB" w:rsidP="004D25CB">
      <w:pPr>
        <w:pStyle w:val="10BodySubsequentParagraph"/>
        <w:spacing w:after="240"/>
        <w:ind w:firstLine="0"/>
      </w:pPr>
      <m:oMathPara>
        <m:oMath>
          <m:r>
            <w:rPr>
              <w:rFonts w:ascii="Cambria Math" w:hAnsi="Cambria Math"/>
            </w:rPr>
            <m:t>Λ=</m:t>
          </m:r>
          <m:f>
            <m:fPr>
              <m:ctrlPr>
                <w:rPr>
                  <w:rFonts w:ascii="Cambria Math" w:hAnsi="Cambria Math"/>
                  <w:i/>
                  <w:iCs/>
                </w:rPr>
              </m:ctrlPr>
            </m:fPr>
            <m:num>
              <m:r>
                <w:rPr>
                  <w:rFonts w:ascii="Cambria Math" w:hAnsi="Cambria Math"/>
                </w:rPr>
                <m:t>1</m:t>
              </m:r>
            </m:num>
            <m:den>
              <m:sSub>
                <m:sSubPr>
                  <m:ctrlPr>
                    <w:rPr>
                      <w:rFonts w:ascii="Cambria Math" w:hAnsi="Cambria Math"/>
                      <w:i/>
                      <w:iCs/>
                    </w:rPr>
                  </m:ctrlPr>
                </m:sSubPr>
                <m:e>
                  <m:r>
                    <w:rPr>
                      <w:rFonts w:ascii="Cambria Math" w:hAnsi="Cambria Math"/>
                    </w:rPr>
                    <m:t>μ</m:t>
                  </m:r>
                </m:e>
                <m:sub>
                  <m:r>
                    <w:rPr>
                      <w:rFonts w:ascii="Cambria Math" w:hAnsi="Cambria Math"/>
                    </w:rPr>
                    <m:t>t</m:t>
                  </m:r>
                </m:sub>
              </m:sSub>
            </m:den>
          </m:f>
          <m:r>
            <w:rPr>
              <w:rFonts w:ascii="Cambria Math" w:hAnsi="Cambria Math"/>
            </w:rPr>
            <m:t>=</m:t>
          </m:r>
          <m:f>
            <m:fPr>
              <m:ctrlPr>
                <w:rPr>
                  <w:rFonts w:ascii="Cambria Math" w:hAnsi="Cambria Math"/>
                  <w:i/>
                  <w:iCs/>
                </w:rPr>
              </m:ctrlPr>
            </m:fPr>
            <m:num>
              <m:r>
                <w:rPr>
                  <w:rFonts w:ascii="Cambria Math" w:hAnsi="Cambria Math"/>
                </w:rPr>
                <m:t>D</m:t>
              </m:r>
            </m:num>
            <m:den>
              <m:sSub>
                <m:sSubPr>
                  <m:ctrlPr>
                    <w:rPr>
                      <w:rFonts w:ascii="Cambria Math" w:hAnsi="Cambria Math"/>
                      <w:i/>
                      <w:iCs/>
                    </w:rPr>
                  </m:ctrlPr>
                </m:sSubPr>
                <m:e>
                  <m:r>
                    <w:rPr>
                      <w:rFonts w:ascii="Cambria Math" w:hAnsi="Cambria Math"/>
                    </w:rPr>
                    <m:t>d</m:t>
                  </m:r>
                </m:e>
                <m:sub>
                  <m:r>
                    <w:rPr>
                      <w:rFonts w:ascii="Cambria Math" w:hAnsi="Cambria Math"/>
                    </w:rPr>
                    <m:t>s</m:t>
                  </m:r>
                </m:sub>
              </m:sSub>
            </m:den>
          </m:f>
          <m:r>
            <w:rPr>
              <w:rFonts w:ascii="Cambria Math" w:hAnsi="Cambria Math"/>
            </w:rPr>
            <m:t xml:space="preserve">     </m:t>
          </m:r>
          <m:r>
            <m:rPr>
              <m:sty m:val="p"/>
            </m:rPr>
            <w:rPr>
              <w:rFonts w:ascii="Cambria Math" w:hAnsi="Cambria Math"/>
            </w:rPr>
            <m:t xml:space="preserve">                       (S5)</m:t>
          </m:r>
        </m:oMath>
      </m:oMathPara>
    </w:p>
    <w:p w14:paraId="621B3B97" w14:textId="46E095A7" w:rsidR="004D25CB" w:rsidRPr="007A54A1" w:rsidRDefault="004D25CB" w:rsidP="004D25CB">
      <w:pPr>
        <w:pStyle w:val="10BodySubsequentParagraph"/>
        <w:spacing w:after="240"/>
        <w:ind w:firstLine="0"/>
      </w:pPr>
      <w:r w:rsidRPr="007A54A1">
        <w:t xml:space="preserve">The values I and </w:t>
      </w:r>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0</m:t>
            </m:r>
          </m:sub>
        </m:sSub>
      </m:oMath>
      <w:r w:rsidRPr="007A54A1">
        <w:t xml:space="preserve"> are measured to calculate the values of </w:t>
      </w:r>
      <m:oMath>
        <m:sSub>
          <m:sSubPr>
            <m:ctrlPr>
              <w:rPr>
                <w:rFonts w:ascii="Cambria Math" w:hAnsi="Cambria Math"/>
              </w:rPr>
            </m:ctrlPr>
          </m:sSubPr>
          <m:e>
            <m:r>
              <m:rPr>
                <m:sty m:val="p"/>
              </m:rPr>
              <w:rPr>
                <w:rFonts w:ascii="Cambria Math" w:hAnsi="Cambria Math"/>
              </w:rPr>
              <m:t>d</m:t>
            </m:r>
          </m:e>
          <m:sub>
            <m:r>
              <m:rPr>
                <m:sty m:val="p"/>
              </m:rPr>
              <w:rPr>
                <w:rFonts w:ascii="Cambria Math" w:hAnsi="Cambria Math"/>
              </w:rPr>
              <m:t>s</m:t>
            </m:r>
          </m:sub>
        </m:sSub>
      </m:oMath>
      <w:r w:rsidRPr="007A54A1">
        <w:t xml:space="preserve"> and </w:t>
      </w:r>
      <m:oMath>
        <m:r>
          <m:rPr>
            <m:sty m:val="p"/>
          </m:rPr>
          <w:rPr>
            <w:rFonts w:ascii="Cambria Math" w:hAnsi="Cambria Math"/>
          </w:rPr>
          <m:t>Λ</m:t>
        </m:r>
      </m:oMath>
      <w:r w:rsidRPr="007A54A1">
        <w:t xml:space="preserve"> using the experimental setup shown in figure </w:t>
      </w:r>
      <w:r w:rsidR="00EF1690">
        <w:t>S</w:t>
      </w:r>
      <w:r w:rsidRPr="007A54A1">
        <w:t>1</w:t>
      </w:r>
      <w:r>
        <w:fldChar w:fldCharType="begin" w:fldLock="1"/>
      </w:r>
      <w:r w:rsidR="006B60BA">
        <w:instrText>ADDIN CSL_CITATION {"citationItems":[{"id":"ITEM-1","itemData":{"DOI":"10.1364/oe.16.005907","ISSN":"1094-4087","PMID":"18542702","abstract":"We present measurements of the optical properties of six different fat emulsions from three different brands, Clinoleic, Lipovenoes and Intralipid, with fat concentrations from 10% to 30%. The scattering coefficient, the reduced scattering coefficient, and the phase function of each sample are measured for wavelengths between 350 nm and 900 nm. A method for the calculation of the particle size distribution of these fat emulsions is introduced. With the particle size distribution the optical properties of the fat emulsions are obtained with Mie theory. Simple equations for the calculation of the absorption coefficient, the scattering coefficient, the reduced scattering coefficient, the g factor, and the phase function of all measured samples are presented.","author":[{"dropping-particle":"","family":"Michels","given":"Rene","non-dropping-particle":"","parse-names":false,"suffix":""},{"dropping-particle":"","family":"Foschum","given":"Florian","non-dropping-particle":"","parse-names":false,"suffix":""},{"dropping-particle":"","family":"Kienle","given":"Alwin","non-dropping-particle":"","parse-names":false,"suffix":""}],"container-title":"Optics Express","id":"ITEM-1","issue":"8","issued":{"date-parts":[["2008"]]},"page":"5907","title":"Optical properties of fat emulsions","type":"article-journal","volume":"16"},"uris":["http://www.mendeley.com/documents/?uuid=13d23dea-76a7-44be-adeb-98387f286f01"]}],"mendeley":{"formattedCitation":" [2]","plainTextFormattedCitation":" [2]","previouslyFormattedCitation":" [2]"},"properties":{"noteIndex":0},"schema":"https://github.com/citation-style-language/schema/raw/master/csl-citation.json"}</w:instrText>
      </w:r>
      <w:r>
        <w:fldChar w:fldCharType="separate"/>
      </w:r>
      <w:r w:rsidR="006B60BA" w:rsidRPr="006B60BA">
        <w:rPr>
          <w:noProof/>
        </w:rPr>
        <w:t> [2]</w:t>
      </w:r>
      <w:r>
        <w:fldChar w:fldCharType="end"/>
      </w:r>
      <w:r w:rsidRPr="007A54A1">
        <w:t>.</w:t>
      </w:r>
    </w:p>
    <w:p w14:paraId="49C9F3CF" w14:textId="77777777" w:rsidR="004D25CB" w:rsidRPr="007A54A1" w:rsidRDefault="004D25CB" w:rsidP="004D25CB">
      <w:pPr>
        <w:pStyle w:val="10BodySubsequentParagraph"/>
        <w:spacing w:after="240"/>
        <w:ind w:firstLine="0"/>
      </w:pPr>
    </w:p>
    <w:p w14:paraId="639B31E0" w14:textId="77777777" w:rsidR="004D25CB" w:rsidRPr="007A54A1" w:rsidRDefault="004D25CB" w:rsidP="004D25CB">
      <w:pPr>
        <w:pStyle w:val="10BodySubsequentParagraph"/>
        <w:keepNext/>
        <w:ind w:firstLine="0"/>
        <w:jc w:val="center"/>
      </w:pPr>
      <w:r w:rsidRPr="007A54A1">
        <w:rPr>
          <w:noProof/>
        </w:rPr>
        <w:drawing>
          <wp:inline distT="0" distB="0" distL="0" distR="0" wp14:anchorId="760D20FF" wp14:editId="70B7D02B">
            <wp:extent cx="3803272" cy="2567940"/>
            <wp:effectExtent l="0" t="0" r="0" b="0"/>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48910" cy="2598754"/>
                    </a:xfrm>
                    <a:prstGeom prst="rect">
                      <a:avLst/>
                    </a:prstGeom>
                  </pic:spPr>
                </pic:pic>
              </a:graphicData>
            </a:graphic>
          </wp:inline>
        </w:drawing>
      </w:r>
    </w:p>
    <w:p w14:paraId="53D54ADF" w14:textId="6099760B" w:rsidR="004D25CB" w:rsidRPr="007A54A1" w:rsidRDefault="004D25CB" w:rsidP="004D25CB">
      <w:pPr>
        <w:pStyle w:val="12FigureCaptionLong"/>
      </w:pPr>
      <w:bookmarkStart w:id="0" w:name="_Hlk90999737"/>
      <w:r w:rsidRPr="007A54A1">
        <w:t xml:space="preserve">Figure </w:t>
      </w:r>
      <w:r w:rsidR="00EF1690">
        <w:t>S</w:t>
      </w:r>
      <w:r>
        <w:t>1</w:t>
      </w:r>
      <w:r w:rsidRPr="007A54A1">
        <w:t xml:space="preserve"> The experimental setup to measure the optical depth and the mean free path.</w:t>
      </w:r>
    </w:p>
    <w:bookmarkEnd w:id="0"/>
    <w:p w14:paraId="38A62773" w14:textId="77777777" w:rsidR="004D25CB" w:rsidRPr="007A54A1" w:rsidRDefault="004D25CB" w:rsidP="004D25CB">
      <w:pPr>
        <w:pStyle w:val="09BodyFirstParagraph"/>
      </w:pPr>
      <w:r w:rsidRPr="007A54A1">
        <w:t>First, the value of the input intensity (</w:t>
      </w:r>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0</m:t>
            </m:r>
          </m:sub>
        </m:sSub>
      </m:oMath>
      <w:r w:rsidRPr="007A54A1">
        <w:t xml:space="preserve">) is measured by the power meter without the diffuser. The output intensity (I) from the diffuser is then measured by placing the diffuser of width 2 mm in the optical path of the laser. The distance between the power meter and the diffuser (D) is </w:t>
      </w:r>
      <w:r>
        <w:t>10</w:t>
      </w:r>
      <w:r w:rsidRPr="007A54A1">
        <w:t xml:space="preserve"> cm. The background radiation is also measured by blocking the laser light and is deducted from the input intensity. The beam's spot size is 1 mm, and the radius of the tunable aperture in the iris is also 1 mm.</w:t>
      </w:r>
    </w:p>
    <w:p w14:paraId="594449D5" w14:textId="77777777" w:rsidR="004D25CB" w:rsidRDefault="004D25CB" w:rsidP="004D25CB">
      <w:pPr>
        <w:pStyle w:val="10BodySubsequentParagraph"/>
        <w:ind w:firstLine="0"/>
      </w:pPr>
    </w:p>
    <w:p w14:paraId="2BD14F2A" w14:textId="77777777" w:rsidR="004D25CB" w:rsidRPr="007A54A1" w:rsidRDefault="004D25CB" w:rsidP="004D25CB">
      <w:pPr>
        <w:pStyle w:val="10BodySubsequentParagraph"/>
        <w:ind w:firstLine="0"/>
      </w:pPr>
      <w:r w:rsidRPr="007A54A1">
        <w:t>Using the values obtained from the experiment, the optical depth of the sample is calculated as:</w:t>
      </w:r>
    </w:p>
    <w:p w14:paraId="17D6CF7C" w14:textId="77777777" w:rsidR="004D25CB" w:rsidRPr="001B20BE" w:rsidRDefault="004D25CB" w:rsidP="004D25CB">
      <w:pPr>
        <w:pStyle w:val="10BodySubsequentParagraph"/>
        <w:ind w:firstLine="0"/>
        <w:rPr>
          <w:i/>
          <w:iCs/>
        </w:rPr>
      </w:pPr>
    </w:p>
    <w:p w14:paraId="26E277A1" w14:textId="77777777" w:rsidR="004D25CB" w:rsidRPr="001B20BE" w:rsidRDefault="00F5597F" w:rsidP="004D25CB">
      <w:pPr>
        <w:pStyle w:val="10BodySubsequentParagraph"/>
        <w:ind w:firstLine="0"/>
        <w:rPr>
          <w:i/>
          <w:iCs/>
        </w:rPr>
      </w:pPr>
      <m:oMathPara>
        <m:oMath>
          <m:sSub>
            <m:sSubPr>
              <m:ctrlPr>
                <w:rPr>
                  <w:rFonts w:ascii="Cambria Math" w:hAnsi="Cambria Math"/>
                  <w:i/>
                  <w:iCs/>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rPr>
                <m:t>μ</m:t>
              </m:r>
            </m:e>
            <m:sub>
              <m:r>
                <w:rPr>
                  <w:rFonts w:ascii="Cambria Math" w:hAnsi="Cambria Math"/>
                </w:rPr>
                <m:t>t</m:t>
              </m:r>
            </m:sub>
          </m:sSub>
          <m:r>
            <w:rPr>
              <w:rFonts w:ascii="Cambria Math" w:hAnsi="Cambria Math"/>
            </w:rPr>
            <m:t>D=-ln</m:t>
          </m:r>
          <m:d>
            <m:dPr>
              <m:ctrlPr>
                <w:rPr>
                  <w:rFonts w:ascii="Cambria Math" w:hAnsi="Cambria Math"/>
                  <w:i/>
                  <w:iCs/>
                </w:rPr>
              </m:ctrlPr>
            </m:dPr>
            <m:e>
              <m:f>
                <m:fPr>
                  <m:ctrlPr>
                    <w:rPr>
                      <w:rFonts w:ascii="Cambria Math" w:hAnsi="Cambria Math"/>
                      <w:i/>
                      <w:iCs/>
                    </w:rPr>
                  </m:ctrlPr>
                </m:fPr>
                <m:num>
                  <m:r>
                    <w:rPr>
                      <w:rFonts w:ascii="Cambria Math" w:hAnsi="Cambria Math"/>
                    </w:rPr>
                    <m:t>1.30*</m:t>
                  </m:r>
                  <m:sSup>
                    <m:sSupPr>
                      <m:ctrlPr>
                        <w:rPr>
                          <w:rFonts w:ascii="Cambria Math" w:hAnsi="Cambria Math"/>
                          <w:i/>
                          <w:iCs/>
                        </w:rPr>
                      </m:ctrlPr>
                    </m:sSupPr>
                    <m:e>
                      <m:r>
                        <w:rPr>
                          <w:rFonts w:ascii="Cambria Math" w:hAnsi="Cambria Math"/>
                        </w:rPr>
                        <m:t>10</m:t>
                      </m:r>
                    </m:e>
                    <m:sup>
                      <m:r>
                        <w:rPr>
                          <w:rFonts w:ascii="Cambria Math" w:hAnsi="Cambria Math"/>
                        </w:rPr>
                        <m:t>-6</m:t>
                      </m:r>
                    </m:sup>
                  </m:sSup>
                  <m:r>
                    <w:rPr>
                      <w:rFonts w:ascii="Cambria Math" w:hAnsi="Cambria Math"/>
                    </w:rPr>
                    <m:t xml:space="preserve"> W</m:t>
                  </m:r>
                </m:num>
                <m:den>
                  <m:r>
                    <w:rPr>
                      <w:rFonts w:ascii="Cambria Math" w:hAnsi="Cambria Math"/>
                    </w:rPr>
                    <m:t>1.6*</m:t>
                  </m:r>
                  <m:sSup>
                    <m:sSupPr>
                      <m:ctrlPr>
                        <w:rPr>
                          <w:rFonts w:ascii="Cambria Math" w:hAnsi="Cambria Math"/>
                          <w:i/>
                          <w:iCs/>
                        </w:rPr>
                      </m:ctrlPr>
                    </m:sSupPr>
                    <m:e>
                      <m:r>
                        <w:rPr>
                          <w:rFonts w:ascii="Cambria Math" w:hAnsi="Cambria Math"/>
                        </w:rPr>
                        <m:t>10</m:t>
                      </m:r>
                    </m:e>
                    <m:sup>
                      <m:r>
                        <w:rPr>
                          <w:rFonts w:ascii="Cambria Math" w:hAnsi="Cambria Math"/>
                        </w:rPr>
                        <m:t>-3</m:t>
                      </m:r>
                    </m:sup>
                  </m:sSup>
                  <m:r>
                    <w:rPr>
                      <w:rFonts w:ascii="Cambria Math" w:hAnsi="Cambria Math"/>
                    </w:rPr>
                    <m:t xml:space="preserve"> W</m:t>
                  </m:r>
                </m:den>
              </m:f>
            </m:e>
          </m:d>
          <m:r>
            <w:rPr>
              <w:rFonts w:ascii="Cambria Math" w:hAnsi="Cambria Math"/>
            </w:rPr>
            <m:t>=7.11</m:t>
          </m:r>
        </m:oMath>
      </m:oMathPara>
    </w:p>
    <w:p w14:paraId="59141C13" w14:textId="77777777" w:rsidR="004D25CB" w:rsidRPr="007A54A1" w:rsidRDefault="004D25CB" w:rsidP="004D25CB">
      <w:pPr>
        <w:pStyle w:val="10BodySubsequentParagraph"/>
        <w:ind w:firstLine="0"/>
      </w:pPr>
    </w:p>
    <w:p w14:paraId="7385F4C4" w14:textId="77777777" w:rsidR="004D25CB" w:rsidRPr="007A54A1" w:rsidRDefault="004D25CB" w:rsidP="004D25CB">
      <w:pPr>
        <w:pStyle w:val="10BodySubsequentParagraph"/>
        <w:ind w:firstLine="0"/>
      </w:pPr>
      <w:r w:rsidRPr="007A54A1">
        <w:t>And the optical mean free path is calculated as:</w:t>
      </w:r>
    </w:p>
    <w:p w14:paraId="750C0AAC" w14:textId="77777777" w:rsidR="004D25CB" w:rsidRPr="001B20BE" w:rsidRDefault="004D25CB" w:rsidP="004D25CB">
      <w:pPr>
        <w:pStyle w:val="10BodySubsequentParagraph"/>
        <w:ind w:firstLine="0"/>
        <w:rPr>
          <w:i/>
          <w:iCs/>
        </w:rPr>
      </w:pPr>
    </w:p>
    <w:p w14:paraId="6A0251E8" w14:textId="77777777" w:rsidR="004D25CB" w:rsidRPr="00A87696" w:rsidRDefault="004D25CB" w:rsidP="004D25CB">
      <w:pPr>
        <w:pStyle w:val="10BodySubsequentParagraph"/>
        <w:ind w:firstLine="0"/>
        <w:rPr>
          <w:i/>
          <w:iCs/>
        </w:rPr>
      </w:pPr>
      <m:oMathPara>
        <m:oMath>
          <m:r>
            <w:rPr>
              <w:rFonts w:ascii="Cambria Math" w:hAnsi="Cambria Math"/>
            </w:rPr>
            <m:t>Λ=</m:t>
          </m:r>
          <m:f>
            <m:fPr>
              <m:ctrlPr>
                <w:rPr>
                  <w:rFonts w:ascii="Cambria Math" w:hAnsi="Cambria Math"/>
                  <w:i/>
                  <w:iCs/>
                </w:rPr>
              </m:ctrlPr>
            </m:fPr>
            <m:num>
              <m:r>
                <w:rPr>
                  <w:rFonts w:ascii="Cambria Math" w:hAnsi="Cambria Math"/>
                </w:rPr>
                <m:t>2 mm</m:t>
              </m:r>
            </m:num>
            <m:den>
              <m:r>
                <w:rPr>
                  <w:rFonts w:ascii="Cambria Math" w:hAnsi="Cambria Math"/>
                </w:rPr>
                <m:t>7.11</m:t>
              </m:r>
            </m:den>
          </m:f>
          <m:r>
            <w:rPr>
              <w:rFonts w:ascii="Cambria Math" w:hAnsi="Cambria Math"/>
            </w:rPr>
            <m:t>= 0.28 mm.</m:t>
          </m:r>
        </m:oMath>
      </m:oMathPara>
    </w:p>
    <w:p w14:paraId="3BCBFEDF" w14:textId="77777777" w:rsidR="00905728" w:rsidRDefault="00905728" w:rsidP="004D25CB"/>
    <w:p w14:paraId="220658EC" w14:textId="0CB296F7" w:rsidR="007A54A1" w:rsidRDefault="00AE03E8" w:rsidP="006B60BA">
      <w:pPr>
        <w:pStyle w:val="23ReferenceSectionHeader"/>
      </w:pPr>
      <w:r>
        <w:lastRenderedPageBreak/>
        <w:t xml:space="preserve">S.3 </w:t>
      </w:r>
      <w:r w:rsidR="00F5597F">
        <w:t xml:space="preserve">  </w:t>
      </w:r>
      <w:proofErr w:type="spellStart"/>
      <w:r w:rsidR="00905728">
        <w:t>Refrernces</w:t>
      </w:r>
      <w:proofErr w:type="spellEnd"/>
    </w:p>
    <w:p w14:paraId="0E43C379" w14:textId="00A61259" w:rsidR="00AA1D7D" w:rsidRPr="00AA1D7D" w:rsidRDefault="006B60BA" w:rsidP="00AA1D7D">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A1D7D" w:rsidRPr="00AA1D7D">
        <w:rPr>
          <w:rFonts w:ascii="Calibri" w:hAnsi="Calibri" w:cs="Calibri"/>
          <w:noProof/>
          <w:szCs w:val="24"/>
        </w:rPr>
        <w:t xml:space="preserve">1. </w:t>
      </w:r>
      <w:r w:rsidR="00AA1D7D" w:rsidRPr="00AA1D7D">
        <w:rPr>
          <w:rFonts w:ascii="Calibri" w:hAnsi="Calibri" w:cs="Calibri"/>
          <w:noProof/>
          <w:szCs w:val="24"/>
        </w:rPr>
        <w:tab/>
        <w:t xml:space="preserve">M. Lyu, H. Wang, G. Li, S. Zheng, and G. Situ, "Learning-based lensless imaging through optically thick scattering media," Adv. Photonics </w:t>
      </w:r>
      <w:r w:rsidR="00AA1D7D" w:rsidRPr="00AA1D7D">
        <w:rPr>
          <w:rFonts w:ascii="Calibri" w:hAnsi="Calibri" w:cs="Calibri"/>
          <w:b/>
          <w:bCs/>
          <w:noProof/>
          <w:szCs w:val="24"/>
        </w:rPr>
        <w:t>1</w:t>
      </w:r>
      <w:r w:rsidR="00AA1D7D" w:rsidRPr="00AA1D7D">
        <w:rPr>
          <w:rFonts w:ascii="Calibri" w:hAnsi="Calibri" w:cs="Calibri"/>
          <w:noProof/>
          <w:szCs w:val="24"/>
        </w:rPr>
        <w:t>, 1 (2019).</w:t>
      </w:r>
    </w:p>
    <w:p w14:paraId="58AEA96F" w14:textId="77777777" w:rsidR="00AA1D7D" w:rsidRPr="00AA1D7D" w:rsidRDefault="00AA1D7D" w:rsidP="00AA1D7D">
      <w:pPr>
        <w:widowControl w:val="0"/>
        <w:autoSpaceDE w:val="0"/>
        <w:autoSpaceDN w:val="0"/>
        <w:adjustRightInd w:val="0"/>
        <w:spacing w:line="240" w:lineRule="auto"/>
        <w:ind w:left="640" w:hanging="640"/>
        <w:rPr>
          <w:rFonts w:ascii="Calibri" w:hAnsi="Calibri" w:cs="Calibri"/>
          <w:noProof/>
          <w:szCs w:val="24"/>
        </w:rPr>
      </w:pPr>
      <w:r w:rsidRPr="00AA1D7D">
        <w:rPr>
          <w:rFonts w:ascii="Calibri" w:hAnsi="Calibri" w:cs="Calibri"/>
          <w:noProof/>
          <w:szCs w:val="24"/>
        </w:rPr>
        <w:t xml:space="preserve">2. </w:t>
      </w:r>
      <w:r w:rsidRPr="00AA1D7D">
        <w:rPr>
          <w:rFonts w:ascii="Calibri" w:hAnsi="Calibri" w:cs="Calibri"/>
          <w:noProof/>
          <w:szCs w:val="24"/>
        </w:rPr>
        <w:tab/>
        <w:t xml:space="preserve">R. Michels, F. Foschum, and A. Kienle, "Optical properties of fat emulsions," Opt. Express </w:t>
      </w:r>
      <w:r w:rsidRPr="00AA1D7D">
        <w:rPr>
          <w:rFonts w:ascii="Calibri" w:hAnsi="Calibri" w:cs="Calibri"/>
          <w:b/>
          <w:bCs/>
          <w:noProof/>
          <w:szCs w:val="24"/>
        </w:rPr>
        <w:t>16</w:t>
      </w:r>
      <w:r w:rsidRPr="00AA1D7D">
        <w:rPr>
          <w:rFonts w:ascii="Calibri" w:hAnsi="Calibri" w:cs="Calibri"/>
          <w:noProof/>
          <w:szCs w:val="24"/>
        </w:rPr>
        <w:t>, 5907 (2008).</w:t>
      </w:r>
    </w:p>
    <w:p w14:paraId="3FA6F52B" w14:textId="77777777" w:rsidR="00AA1D7D" w:rsidRPr="00AA1D7D" w:rsidRDefault="00AA1D7D" w:rsidP="00AA1D7D">
      <w:pPr>
        <w:widowControl w:val="0"/>
        <w:autoSpaceDE w:val="0"/>
        <w:autoSpaceDN w:val="0"/>
        <w:adjustRightInd w:val="0"/>
        <w:spacing w:line="240" w:lineRule="auto"/>
        <w:ind w:left="640" w:hanging="640"/>
        <w:rPr>
          <w:rFonts w:ascii="Calibri" w:hAnsi="Calibri" w:cs="Calibri"/>
          <w:noProof/>
          <w:szCs w:val="24"/>
        </w:rPr>
      </w:pPr>
      <w:r w:rsidRPr="00AA1D7D">
        <w:rPr>
          <w:rFonts w:ascii="Calibri" w:hAnsi="Calibri" w:cs="Calibri"/>
          <w:noProof/>
          <w:szCs w:val="24"/>
        </w:rPr>
        <w:t xml:space="preserve">3. </w:t>
      </w:r>
      <w:r w:rsidRPr="00AA1D7D">
        <w:rPr>
          <w:rFonts w:ascii="Calibri" w:hAnsi="Calibri" w:cs="Calibri"/>
          <w:noProof/>
          <w:szCs w:val="24"/>
        </w:rPr>
        <w:tab/>
        <w:t xml:space="preserve">J. Gateau, H. Rigneault, and M. Guillon, "Complementary Speckle Patterns: Deterministic Interchange of Intrinsic Vortices and Maxima through Scattering Media," Phys. Rev. Lett. </w:t>
      </w:r>
      <w:r w:rsidRPr="00AA1D7D">
        <w:rPr>
          <w:rFonts w:ascii="Calibri" w:hAnsi="Calibri" w:cs="Calibri"/>
          <w:b/>
          <w:bCs/>
          <w:noProof/>
          <w:szCs w:val="24"/>
        </w:rPr>
        <w:t>118</w:t>
      </w:r>
      <w:r w:rsidRPr="00AA1D7D">
        <w:rPr>
          <w:rFonts w:ascii="Calibri" w:hAnsi="Calibri" w:cs="Calibri"/>
          <w:noProof/>
          <w:szCs w:val="24"/>
        </w:rPr>
        <w:t>, (2017).</w:t>
      </w:r>
    </w:p>
    <w:p w14:paraId="03185767" w14:textId="77777777" w:rsidR="00AA1D7D" w:rsidRPr="00AA1D7D" w:rsidRDefault="00AA1D7D" w:rsidP="00AA1D7D">
      <w:pPr>
        <w:widowControl w:val="0"/>
        <w:autoSpaceDE w:val="0"/>
        <w:autoSpaceDN w:val="0"/>
        <w:adjustRightInd w:val="0"/>
        <w:spacing w:line="240" w:lineRule="auto"/>
        <w:ind w:left="640" w:hanging="640"/>
        <w:rPr>
          <w:rFonts w:ascii="Calibri" w:hAnsi="Calibri" w:cs="Calibri"/>
          <w:noProof/>
          <w:szCs w:val="24"/>
        </w:rPr>
      </w:pPr>
      <w:r w:rsidRPr="00AA1D7D">
        <w:rPr>
          <w:rFonts w:ascii="Calibri" w:hAnsi="Calibri" w:cs="Calibri"/>
          <w:noProof/>
          <w:szCs w:val="24"/>
        </w:rPr>
        <w:t xml:space="preserve">4. </w:t>
      </w:r>
      <w:r w:rsidRPr="00AA1D7D">
        <w:rPr>
          <w:rFonts w:ascii="Calibri" w:hAnsi="Calibri" w:cs="Calibri"/>
          <w:noProof/>
          <w:szCs w:val="24"/>
        </w:rPr>
        <w:tab/>
        <w:t xml:space="preserve">D. Wang, S. K. Sahoo, X. Zhu, G. Adamo, and C. Dang, "Non-invasive super-resolution imaging through dynamic scattering media," Nat. Commun. </w:t>
      </w:r>
      <w:r w:rsidRPr="00AA1D7D">
        <w:rPr>
          <w:rFonts w:ascii="Calibri" w:hAnsi="Calibri" w:cs="Calibri"/>
          <w:b/>
          <w:bCs/>
          <w:noProof/>
          <w:szCs w:val="24"/>
        </w:rPr>
        <w:t>12</w:t>
      </w:r>
      <w:r w:rsidRPr="00AA1D7D">
        <w:rPr>
          <w:rFonts w:ascii="Calibri" w:hAnsi="Calibri" w:cs="Calibri"/>
          <w:noProof/>
          <w:szCs w:val="24"/>
        </w:rPr>
        <w:t>, (2021).</w:t>
      </w:r>
    </w:p>
    <w:p w14:paraId="57DDC9A8" w14:textId="77777777" w:rsidR="00AA1D7D" w:rsidRPr="00AA1D7D" w:rsidRDefault="00AA1D7D" w:rsidP="00AA1D7D">
      <w:pPr>
        <w:widowControl w:val="0"/>
        <w:autoSpaceDE w:val="0"/>
        <w:autoSpaceDN w:val="0"/>
        <w:adjustRightInd w:val="0"/>
        <w:spacing w:line="240" w:lineRule="auto"/>
        <w:ind w:left="640" w:hanging="640"/>
        <w:rPr>
          <w:rFonts w:ascii="Calibri" w:hAnsi="Calibri" w:cs="Calibri"/>
          <w:noProof/>
        </w:rPr>
      </w:pPr>
      <w:r w:rsidRPr="00AA1D7D">
        <w:rPr>
          <w:rFonts w:ascii="Calibri" w:hAnsi="Calibri" w:cs="Calibri"/>
          <w:noProof/>
          <w:szCs w:val="24"/>
        </w:rPr>
        <w:t xml:space="preserve">5. </w:t>
      </w:r>
      <w:r w:rsidRPr="00AA1D7D">
        <w:rPr>
          <w:rFonts w:ascii="Calibri" w:hAnsi="Calibri" w:cs="Calibri"/>
          <w:noProof/>
          <w:szCs w:val="24"/>
        </w:rPr>
        <w:tab/>
        <w:t>Y. Li, Y. Xue, and L. Tian, "Deep speckle correlation: A deep learning approach towards scalable imaging through scattering media," arXiv (2018).</w:t>
      </w:r>
    </w:p>
    <w:p w14:paraId="51A3DE25" w14:textId="45865406" w:rsidR="00905728" w:rsidRPr="004D25CB" w:rsidRDefault="006B60BA" w:rsidP="00AA1D7D">
      <w:pPr>
        <w:widowControl w:val="0"/>
        <w:autoSpaceDE w:val="0"/>
        <w:autoSpaceDN w:val="0"/>
        <w:adjustRightInd w:val="0"/>
        <w:spacing w:line="240" w:lineRule="auto"/>
        <w:ind w:left="640" w:hanging="640"/>
      </w:pPr>
      <w:r>
        <w:fldChar w:fldCharType="end"/>
      </w:r>
    </w:p>
    <w:sectPr w:rsidR="00905728" w:rsidRPr="004D25CB" w:rsidSect="0081577A">
      <w:pgSz w:w="12240" w:h="15840"/>
      <w:pgMar w:top="1872" w:right="2347" w:bottom="1872" w:left="23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9"/>
  </w:num>
  <w:num w:numId="3">
    <w:abstractNumId w:val="13"/>
  </w:num>
  <w:num w:numId="4">
    <w:abstractNumId w:val="15"/>
  </w:num>
  <w:num w:numId="5">
    <w:abstractNumId w:val="12"/>
  </w:num>
  <w:num w:numId="6">
    <w:abstractNumId w:val="18"/>
  </w:num>
  <w:num w:numId="7">
    <w:abstractNumId w:val="17"/>
  </w:num>
  <w:num w:numId="8">
    <w:abstractNumId w:val="21"/>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3MzIytAABcyMTJR2l4NTi4sz8PJACy1oArXs7RSwAAAA="/>
  </w:docVars>
  <w:rsids>
    <w:rsidRoot w:val="006E3663"/>
    <w:rsid w:val="00002459"/>
    <w:rsid w:val="00002E70"/>
    <w:rsid w:val="00007F4C"/>
    <w:rsid w:val="00022A47"/>
    <w:rsid w:val="000258A7"/>
    <w:rsid w:val="00025EED"/>
    <w:rsid w:val="000271EC"/>
    <w:rsid w:val="00036639"/>
    <w:rsid w:val="000366A8"/>
    <w:rsid w:val="0004146F"/>
    <w:rsid w:val="000473AF"/>
    <w:rsid w:val="00052BF3"/>
    <w:rsid w:val="000615EE"/>
    <w:rsid w:val="00062D82"/>
    <w:rsid w:val="0006480F"/>
    <w:rsid w:val="00080C5F"/>
    <w:rsid w:val="00086BC8"/>
    <w:rsid w:val="00092896"/>
    <w:rsid w:val="000A1A24"/>
    <w:rsid w:val="000B0402"/>
    <w:rsid w:val="000B5AB2"/>
    <w:rsid w:val="000C1B37"/>
    <w:rsid w:val="000C542A"/>
    <w:rsid w:val="000D5464"/>
    <w:rsid w:val="001144E4"/>
    <w:rsid w:val="0012111D"/>
    <w:rsid w:val="001307E4"/>
    <w:rsid w:val="00132A68"/>
    <w:rsid w:val="00155800"/>
    <w:rsid w:val="0016780E"/>
    <w:rsid w:val="00176184"/>
    <w:rsid w:val="0018075C"/>
    <w:rsid w:val="00191427"/>
    <w:rsid w:val="001920EE"/>
    <w:rsid w:val="001A28CD"/>
    <w:rsid w:val="001A64FB"/>
    <w:rsid w:val="001B20BE"/>
    <w:rsid w:val="001B584C"/>
    <w:rsid w:val="001C0969"/>
    <w:rsid w:val="001C1A8F"/>
    <w:rsid w:val="001E01C7"/>
    <w:rsid w:val="001E0F0D"/>
    <w:rsid w:val="001F0595"/>
    <w:rsid w:val="0020118A"/>
    <w:rsid w:val="00224885"/>
    <w:rsid w:val="00225EE0"/>
    <w:rsid w:val="00241F85"/>
    <w:rsid w:val="0025331E"/>
    <w:rsid w:val="00271DF7"/>
    <w:rsid w:val="00285F00"/>
    <w:rsid w:val="00291C30"/>
    <w:rsid w:val="002A2E82"/>
    <w:rsid w:val="002D1D4D"/>
    <w:rsid w:val="002D43D6"/>
    <w:rsid w:val="002E0DDB"/>
    <w:rsid w:val="002E2F1C"/>
    <w:rsid w:val="002F13BA"/>
    <w:rsid w:val="002F14ED"/>
    <w:rsid w:val="002F389C"/>
    <w:rsid w:val="00331AB2"/>
    <w:rsid w:val="00331C5F"/>
    <w:rsid w:val="00333C67"/>
    <w:rsid w:val="00335788"/>
    <w:rsid w:val="003422E1"/>
    <w:rsid w:val="00350965"/>
    <w:rsid w:val="0035256A"/>
    <w:rsid w:val="0036209C"/>
    <w:rsid w:val="00362EAE"/>
    <w:rsid w:val="003656CD"/>
    <w:rsid w:val="00374B11"/>
    <w:rsid w:val="00383428"/>
    <w:rsid w:val="00394FAA"/>
    <w:rsid w:val="003B1339"/>
    <w:rsid w:val="003B28B2"/>
    <w:rsid w:val="003C4E70"/>
    <w:rsid w:val="003D35D2"/>
    <w:rsid w:val="003D4DEA"/>
    <w:rsid w:val="003E466F"/>
    <w:rsid w:val="003E5F72"/>
    <w:rsid w:val="003F0D48"/>
    <w:rsid w:val="003F2F9F"/>
    <w:rsid w:val="003F6E8A"/>
    <w:rsid w:val="00402E55"/>
    <w:rsid w:val="004048F5"/>
    <w:rsid w:val="004151F5"/>
    <w:rsid w:val="00415535"/>
    <w:rsid w:val="00415E00"/>
    <w:rsid w:val="00416CDD"/>
    <w:rsid w:val="00432E94"/>
    <w:rsid w:val="00435547"/>
    <w:rsid w:val="00446D76"/>
    <w:rsid w:val="004558EF"/>
    <w:rsid w:val="0046510A"/>
    <w:rsid w:val="00475C26"/>
    <w:rsid w:val="0048331C"/>
    <w:rsid w:val="00497360"/>
    <w:rsid w:val="004A32EB"/>
    <w:rsid w:val="004A523C"/>
    <w:rsid w:val="004D25CB"/>
    <w:rsid w:val="004D381E"/>
    <w:rsid w:val="004D54AD"/>
    <w:rsid w:val="004E5380"/>
    <w:rsid w:val="004F6039"/>
    <w:rsid w:val="004F60E4"/>
    <w:rsid w:val="005344A6"/>
    <w:rsid w:val="00535347"/>
    <w:rsid w:val="005400BE"/>
    <w:rsid w:val="00546ABA"/>
    <w:rsid w:val="005509CD"/>
    <w:rsid w:val="00556E3E"/>
    <w:rsid w:val="00560F5B"/>
    <w:rsid w:val="0056725F"/>
    <w:rsid w:val="00591164"/>
    <w:rsid w:val="00595A48"/>
    <w:rsid w:val="005A33E2"/>
    <w:rsid w:val="005A7BFB"/>
    <w:rsid w:val="005B13D6"/>
    <w:rsid w:val="005B641F"/>
    <w:rsid w:val="005C5922"/>
    <w:rsid w:val="005C5CF7"/>
    <w:rsid w:val="005F4008"/>
    <w:rsid w:val="006005DA"/>
    <w:rsid w:val="006270B3"/>
    <w:rsid w:val="006319D4"/>
    <w:rsid w:val="006408A2"/>
    <w:rsid w:val="00641BFB"/>
    <w:rsid w:val="00643829"/>
    <w:rsid w:val="00645FB0"/>
    <w:rsid w:val="006508E1"/>
    <w:rsid w:val="00674706"/>
    <w:rsid w:val="00683949"/>
    <w:rsid w:val="006B1167"/>
    <w:rsid w:val="006B60BA"/>
    <w:rsid w:val="006C54C0"/>
    <w:rsid w:val="006D3352"/>
    <w:rsid w:val="006E0781"/>
    <w:rsid w:val="006E097B"/>
    <w:rsid w:val="006E3663"/>
    <w:rsid w:val="006E5AC5"/>
    <w:rsid w:val="007157C5"/>
    <w:rsid w:val="00740CA1"/>
    <w:rsid w:val="00762B85"/>
    <w:rsid w:val="007A4B8E"/>
    <w:rsid w:val="007A54A1"/>
    <w:rsid w:val="007A717D"/>
    <w:rsid w:val="007B2071"/>
    <w:rsid w:val="007B2308"/>
    <w:rsid w:val="007B6528"/>
    <w:rsid w:val="007D7494"/>
    <w:rsid w:val="007E1A52"/>
    <w:rsid w:val="007E3886"/>
    <w:rsid w:val="007F0CB3"/>
    <w:rsid w:val="007F35CC"/>
    <w:rsid w:val="0080185D"/>
    <w:rsid w:val="00804C9B"/>
    <w:rsid w:val="0081577A"/>
    <w:rsid w:val="00824C53"/>
    <w:rsid w:val="00853F0D"/>
    <w:rsid w:val="008730C4"/>
    <w:rsid w:val="008A3D78"/>
    <w:rsid w:val="008A63C0"/>
    <w:rsid w:val="008C57CE"/>
    <w:rsid w:val="008E3503"/>
    <w:rsid w:val="008E4E83"/>
    <w:rsid w:val="008E60FC"/>
    <w:rsid w:val="009015ED"/>
    <w:rsid w:val="00903D52"/>
    <w:rsid w:val="00905728"/>
    <w:rsid w:val="00907C09"/>
    <w:rsid w:val="00930787"/>
    <w:rsid w:val="009341BC"/>
    <w:rsid w:val="009508BC"/>
    <w:rsid w:val="009532B3"/>
    <w:rsid w:val="00965A2B"/>
    <w:rsid w:val="00974BEF"/>
    <w:rsid w:val="009909E8"/>
    <w:rsid w:val="00994199"/>
    <w:rsid w:val="009A63A7"/>
    <w:rsid w:val="009E1BCD"/>
    <w:rsid w:val="009E79AE"/>
    <w:rsid w:val="009F70A6"/>
    <w:rsid w:val="00A035D7"/>
    <w:rsid w:val="00A04373"/>
    <w:rsid w:val="00A05A2A"/>
    <w:rsid w:val="00A06C24"/>
    <w:rsid w:val="00A13E23"/>
    <w:rsid w:val="00A31F1B"/>
    <w:rsid w:val="00A3311B"/>
    <w:rsid w:val="00A3358D"/>
    <w:rsid w:val="00A40EFB"/>
    <w:rsid w:val="00A4239D"/>
    <w:rsid w:val="00A44976"/>
    <w:rsid w:val="00A52528"/>
    <w:rsid w:val="00A55B30"/>
    <w:rsid w:val="00A568B6"/>
    <w:rsid w:val="00A62764"/>
    <w:rsid w:val="00A67E89"/>
    <w:rsid w:val="00A70FB4"/>
    <w:rsid w:val="00A83481"/>
    <w:rsid w:val="00AA1D7D"/>
    <w:rsid w:val="00AB3778"/>
    <w:rsid w:val="00AD200E"/>
    <w:rsid w:val="00AD45A8"/>
    <w:rsid w:val="00AE03E8"/>
    <w:rsid w:val="00AE6551"/>
    <w:rsid w:val="00AF719D"/>
    <w:rsid w:val="00B06562"/>
    <w:rsid w:val="00B13AD0"/>
    <w:rsid w:val="00B14435"/>
    <w:rsid w:val="00B15BDD"/>
    <w:rsid w:val="00B22759"/>
    <w:rsid w:val="00B345AD"/>
    <w:rsid w:val="00B42950"/>
    <w:rsid w:val="00B4745F"/>
    <w:rsid w:val="00B47C91"/>
    <w:rsid w:val="00B55E47"/>
    <w:rsid w:val="00B67A78"/>
    <w:rsid w:val="00B708A2"/>
    <w:rsid w:val="00B9160E"/>
    <w:rsid w:val="00B971C8"/>
    <w:rsid w:val="00BB711F"/>
    <w:rsid w:val="00BB73D5"/>
    <w:rsid w:val="00BC55D1"/>
    <w:rsid w:val="00BD2F0B"/>
    <w:rsid w:val="00BE478D"/>
    <w:rsid w:val="00BF64A9"/>
    <w:rsid w:val="00C1651A"/>
    <w:rsid w:val="00C202EA"/>
    <w:rsid w:val="00C30822"/>
    <w:rsid w:val="00C413BF"/>
    <w:rsid w:val="00C63E1A"/>
    <w:rsid w:val="00C90584"/>
    <w:rsid w:val="00C9477D"/>
    <w:rsid w:val="00CA52B7"/>
    <w:rsid w:val="00CA79D7"/>
    <w:rsid w:val="00CB0396"/>
    <w:rsid w:val="00CC7B9E"/>
    <w:rsid w:val="00CD0466"/>
    <w:rsid w:val="00CD1054"/>
    <w:rsid w:val="00CD2F66"/>
    <w:rsid w:val="00CE587E"/>
    <w:rsid w:val="00CF2BBD"/>
    <w:rsid w:val="00D07434"/>
    <w:rsid w:val="00D1421D"/>
    <w:rsid w:val="00D23A8C"/>
    <w:rsid w:val="00D251F1"/>
    <w:rsid w:val="00D2683C"/>
    <w:rsid w:val="00D32911"/>
    <w:rsid w:val="00D34AFE"/>
    <w:rsid w:val="00D4248B"/>
    <w:rsid w:val="00D44604"/>
    <w:rsid w:val="00D6385D"/>
    <w:rsid w:val="00D847DE"/>
    <w:rsid w:val="00D85617"/>
    <w:rsid w:val="00D91A4A"/>
    <w:rsid w:val="00D939B9"/>
    <w:rsid w:val="00D9749F"/>
    <w:rsid w:val="00DB2FDE"/>
    <w:rsid w:val="00DC078D"/>
    <w:rsid w:val="00DC3693"/>
    <w:rsid w:val="00DD1905"/>
    <w:rsid w:val="00DD2514"/>
    <w:rsid w:val="00DD6F38"/>
    <w:rsid w:val="00DF10EB"/>
    <w:rsid w:val="00DF1A59"/>
    <w:rsid w:val="00DF6C7C"/>
    <w:rsid w:val="00E00665"/>
    <w:rsid w:val="00E06F6A"/>
    <w:rsid w:val="00E14524"/>
    <w:rsid w:val="00E445C5"/>
    <w:rsid w:val="00E71198"/>
    <w:rsid w:val="00E73584"/>
    <w:rsid w:val="00E82EA6"/>
    <w:rsid w:val="00E86B64"/>
    <w:rsid w:val="00E9123C"/>
    <w:rsid w:val="00E942B8"/>
    <w:rsid w:val="00E95AD5"/>
    <w:rsid w:val="00E9606A"/>
    <w:rsid w:val="00EA0214"/>
    <w:rsid w:val="00EA0503"/>
    <w:rsid w:val="00EB38EC"/>
    <w:rsid w:val="00EB7FE1"/>
    <w:rsid w:val="00EC0262"/>
    <w:rsid w:val="00EC755F"/>
    <w:rsid w:val="00ED2C69"/>
    <w:rsid w:val="00ED4697"/>
    <w:rsid w:val="00EF09E8"/>
    <w:rsid w:val="00EF1690"/>
    <w:rsid w:val="00EF58AC"/>
    <w:rsid w:val="00F130AF"/>
    <w:rsid w:val="00F33E52"/>
    <w:rsid w:val="00F3556C"/>
    <w:rsid w:val="00F53855"/>
    <w:rsid w:val="00F5597F"/>
    <w:rsid w:val="00F75B1B"/>
    <w:rsid w:val="00F82372"/>
    <w:rsid w:val="00F9000F"/>
    <w:rsid w:val="00F92333"/>
    <w:rsid w:val="00F969F1"/>
    <w:rsid w:val="00FA1BFD"/>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semiHidden/>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semiHidden/>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leGrid">
    <w:name w:val="Table Grid"/>
    <w:basedOn w:val="TableNormal"/>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Normal"/>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DefaultParagraphFont"/>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character" w:styleId="PlaceholderText">
    <w:name w:val="Placeholder Text"/>
    <w:basedOn w:val="DefaultParagraphFont"/>
    <w:uiPriority w:val="99"/>
    <w:semiHidden/>
    <w:rsid w:val="00A3358D"/>
    <w:rPr>
      <w:color w:val="808080"/>
    </w:rPr>
  </w:style>
  <w:style w:type="paragraph" w:styleId="Caption">
    <w:name w:val="caption"/>
    <w:basedOn w:val="Normal"/>
    <w:next w:val="Normal"/>
    <w:uiPriority w:val="35"/>
    <w:unhideWhenUsed/>
    <w:qFormat/>
    <w:rsid w:val="007B2308"/>
    <w:pPr>
      <w:spacing w:line="240" w:lineRule="auto"/>
    </w:pPr>
    <w:rPr>
      <w:i/>
      <w:iCs/>
      <w:color w:val="1F497D" w:themeColor="text2"/>
      <w:sz w:val="18"/>
      <w:szCs w:val="18"/>
    </w:rPr>
  </w:style>
  <w:style w:type="paragraph" w:styleId="NormalWeb">
    <w:name w:val="Normal (Web)"/>
    <w:basedOn w:val="Normal"/>
    <w:uiPriority w:val="99"/>
    <w:unhideWhenUsed/>
    <w:rsid w:val="00224885"/>
    <w:pPr>
      <w:spacing w:before="100" w:beforeAutospacing="1" w:after="100" w:afterAutospacing="1" w:line="240" w:lineRule="auto"/>
    </w:pPr>
    <w:rPr>
      <w:rFonts w:ascii="Times New Roman" w:eastAsia="Times New Roman" w:hAnsi="Times New Roman" w:cs="Times New Roman"/>
      <w:sz w:val="24"/>
      <w:szCs w:val="24"/>
      <w:lang w:val="en-IL" w:eastAsia="e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AB283-C98E-4592-AD3B-A8A475893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0</TotalTime>
  <Pages>3</Pages>
  <Words>3961</Words>
  <Characters>22580</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2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Ganesh Muthukumaran Balasubramaniam</cp:lastModifiedBy>
  <cp:revision>235</cp:revision>
  <dcterms:created xsi:type="dcterms:W3CDTF">2020-05-20T17:37:00Z</dcterms:created>
  <dcterms:modified xsi:type="dcterms:W3CDTF">2021-12-2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biomedical-optics-express</vt:lpwstr>
  </property>
  <property fmtid="{D5CDD505-2E9C-101B-9397-08002B2CF9AE}" pid="6" name="Mendeley Recent Style Name 1_1">
    <vt:lpwstr>Biomedical Optics Express</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lectronics</vt:lpwstr>
  </property>
  <property fmtid="{D5CDD505-2E9C-101B-9397-08002B2CF9AE}" pid="12" name="Mendeley Recent Style Name 4_1">
    <vt:lpwstr>Electronics</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optica</vt:lpwstr>
  </property>
  <property fmtid="{D5CDD505-2E9C-101B-9397-08002B2CF9AE}" pid="20" name="Mendeley Recent Style Name 8_1">
    <vt:lpwstr>Optica</vt:lpwstr>
  </property>
  <property fmtid="{D5CDD505-2E9C-101B-9397-08002B2CF9AE}" pid="21" name="Mendeley Recent Style Id 9_1">
    <vt:lpwstr>http://www.zotero.org/styles/optics-letters</vt:lpwstr>
  </property>
  <property fmtid="{D5CDD505-2E9C-101B-9397-08002B2CF9AE}" pid="22" name="Mendeley Recent Style Name 9_1">
    <vt:lpwstr>Optics Letters</vt:lpwstr>
  </property>
  <property fmtid="{D5CDD505-2E9C-101B-9397-08002B2CF9AE}" pid="23" name="Mendeley Document_1">
    <vt:lpwstr>True</vt:lpwstr>
  </property>
  <property fmtid="{D5CDD505-2E9C-101B-9397-08002B2CF9AE}" pid="24" name="Mendeley Unique User Id_1">
    <vt:lpwstr>a8b03b8f-9990-3e58-8b14-a03d552d9e4e</vt:lpwstr>
  </property>
  <property fmtid="{D5CDD505-2E9C-101B-9397-08002B2CF9AE}" pid="25" name="Mendeley Citation Style_1">
    <vt:lpwstr>http://www.zotero.org/styles/optica</vt:lpwstr>
  </property>
</Properties>
</file>